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C4289" w14:textId="2D7AD97B" w:rsidR="00E87F49" w:rsidRDefault="009E2FF8" w:rsidP="00E87F49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  <w:r>
        <w:rPr>
          <w:rFonts w:eastAsia="Times New Roman" w:cs="Times New Roman"/>
          <w:b/>
          <w:bCs/>
          <w:color w:val="000000" w:themeColor="text1"/>
          <w:sz w:val="22"/>
        </w:rPr>
        <w:t xml:space="preserve">Supplementary </w:t>
      </w:r>
      <w:r w:rsidR="00DF016D" w:rsidRPr="003D597B">
        <w:rPr>
          <w:rFonts w:eastAsia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eastAsia="Times New Roman" w:cs="Times New Roman"/>
          <w:b/>
          <w:bCs/>
          <w:color w:val="000000" w:themeColor="text1"/>
          <w:sz w:val="22"/>
        </w:rPr>
        <w:t>1</w:t>
      </w:r>
      <w:r w:rsidR="00DF016D" w:rsidRPr="003D597B">
        <w:rPr>
          <w:rFonts w:eastAsia="Times New Roman" w:cs="Times New Roman"/>
          <w:color w:val="000000" w:themeColor="text1"/>
          <w:sz w:val="22"/>
        </w:rPr>
        <w:t xml:space="preserve">. </w:t>
      </w:r>
      <w:r w:rsidR="00DB0D8E">
        <w:rPr>
          <w:rFonts w:eastAsia="Times New Roman" w:cs="Times New Roman"/>
          <w:color w:val="000000" w:themeColor="text1"/>
          <w:sz w:val="22"/>
        </w:rPr>
        <w:t>A</w:t>
      </w:r>
      <w:r w:rsidR="00DF016D" w:rsidRPr="003D597B">
        <w:rPr>
          <w:rFonts w:eastAsia="Times New Roman" w:cs="Times New Roman"/>
          <w:color w:val="000000" w:themeColor="text1"/>
          <w:sz w:val="22"/>
        </w:rPr>
        <w:t>nalysis of fatty acid profile of total lipids from</w:t>
      </w:r>
      <w:r w:rsidR="00DF016D"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N. benthamiana </w:t>
      </w:r>
      <w:r w:rsidR="00DF016D" w:rsidRPr="003D597B">
        <w:rPr>
          <w:rFonts w:eastAsia="Times New Roman" w:cs="Times New Roman"/>
          <w:color w:val="000000" w:themeColor="text1"/>
          <w:sz w:val="22"/>
        </w:rPr>
        <w:t>leaves expressing</w:t>
      </w:r>
      <w:r w:rsidR="00DF016D"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PaDGAT1 </w:t>
      </w:r>
      <w:r w:rsidR="00DF016D" w:rsidRPr="003D597B">
        <w:rPr>
          <w:rFonts w:eastAsia="Times New Roman" w:cs="Times New Roman"/>
          <w:color w:val="000000" w:themeColor="text1"/>
          <w:sz w:val="22"/>
        </w:rPr>
        <w:t xml:space="preserve">and </w:t>
      </w:r>
      <w:r w:rsidR="00DF016D"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PaPDAT1. </w:t>
      </w:r>
      <w:r w:rsidR="00DF016D" w:rsidRPr="003D597B">
        <w:rPr>
          <w:rFonts w:eastAsia="Times New Roman" w:cs="Times New Roman"/>
          <w:color w:val="000000" w:themeColor="text1"/>
          <w:sz w:val="22"/>
        </w:rPr>
        <w:t xml:space="preserve">Fatty acids were extracted from </w:t>
      </w:r>
      <w:proofErr w:type="spellStart"/>
      <w:r w:rsidR="00DF016D" w:rsidRPr="003D597B">
        <w:rPr>
          <w:rFonts w:eastAsia="Times New Roman" w:cs="Times New Roman"/>
          <w:i/>
          <w:iCs/>
          <w:color w:val="000000" w:themeColor="text1"/>
          <w:sz w:val="22"/>
        </w:rPr>
        <w:t>Agro</w:t>
      </w:r>
      <w:proofErr w:type="spellEnd"/>
      <w:r w:rsidR="00DF016D" w:rsidRPr="003D597B">
        <w:rPr>
          <w:rFonts w:eastAsia="Times New Roman" w:cs="Times New Roman"/>
          <w:color w:val="000000" w:themeColor="text1"/>
          <w:sz w:val="22"/>
        </w:rPr>
        <w:t xml:space="preserve">-infiltrated leaf discs, then analyzed and quantified by GC-FID as described in </w:t>
      </w:r>
      <w:r w:rsidR="00DB0D8E">
        <w:rPr>
          <w:rFonts w:eastAsia="Times New Roman" w:cs="Times New Roman"/>
          <w:color w:val="000000" w:themeColor="text1"/>
          <w:sz w:val="22"/>
        </w:rPr>
        <w:t>methods</w:t>
      </w:r>
      <w:r w:rsidR="00DF016D" w:rsidRPr="003D597B">
        <w:rPr>
          <w:rFonts w:eastAsia="Times New Roman" w:cs="Times New Roman"/>
          <w:color w:val="000000" w:themeColor="text1"/>
          <w:sz w:val="22"/>
        </w:rPr>
        <w:t>.</w:t>
      </w:r>
      <w:r w:rsidR="00DF016D"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</w:t>
      </w:r>
      <w:r w:rsidR="00E87F49" w:rsidRPr="003D597B">
        <w:rPr>
          <w:rFonts w:eastAsia="Times New Roman" w:cs="Times New Roman"/>
          <w:color w:val="000000" w:themeColor="text1"/>
          <w:sz w:val="22"/>
        </w:rPr>
        <w:t xml:space="preserve">Values </w:t>
      </w:r>
      <w:r w:rsidR="00E87F49">
        <w:rPr>
          <w:rFonts w:eastAsia="Times New Roman" w:cs="Times New Roman"/>
          <w:color w:val="000000" w:themeColor="text1"/>
          <w:sz w:val="22"/>
        </w:rPr>
        <w:t xml:space="preserve">represent molar percentage composition for each fatty acid in the total lipid and expressed as </w:t>
      </w:r>
      <w:proofErr w:type="spellStart"/>
      <w:r w:rsidR="001123A6">
        <w:rPr>
          <w:rFonts w:eastAsia="Times New Roman" w:cs="Times New Roman"/>
          <w:color w:val="000000" w:themeColor="text1"/>
          <w:sz w:val="22"/>
        </w:rPr>
        <w:t>mean</w:t>
      </w:r>
      <w:r w:rsidR="00E87F49">
        <w:rPr>
          <w:rFonts w:eastAsia="Times New Roman" w:cs="Times New Roman"/>
          <w:color w:val="000000" w:themeColor="text1"/>
          <w:sz w:val="22"/>
        </w:rPr>
        <w:t>±</w:t>
      </w:r>
      <w:r w:rsidR="00E87F49" w:rsidRPr="003D597B">
        <w:rPr>
          <w:rFonts w:eastAsia="Times New Roman" w:cs="Times New Roman"/>
          <w:color w:val="000000" w:themeColor="text1"/>
          <w:sz w:val="22"/>
        </w:rPr>
        <w:t>SD</w:t>
      </w:r>
      <w:proofErr w:type="spellEnd"/>
      <w:r w:rsidR="00E87F49" w:rsidRPr="003D597B">
        <w:rPr>
          <w:rFonts w:eastAsia="Times New Roman" w:cs="Times New Roman"/>
          <w:color w:val="000000" w:themeColor="text1"/>
          <w:sz w:val="22"/>
        </w:rPr>
        <w:t xml:space="preserve"> of three independent experiments</w:t>
      </w:r>
      <w:r w:rsidR="00E87F49">
        <w:rPr>
          <w:rFonts w:eastAsia="Times New Roman" w:cs="Times New Roman"/>
          <w:color w:val="000000" w:themeColor="text1"/>
          <w:sz w:val="22"/>
        </w:rPr>
        <w:t>.</w:t>
      </w:r>
      <w:r w:rsidR="00E87F49" w:rsidRPr="003D597B">
        <w:rPr>
          <w:rFonts w:eastAsia="Times New Roman" w:cs="Times New Roman"/>
          <w:color w:val="000000" w:themeColor="text1"/>
          <w:sz w:val="22"/>
        </w:rPr>
        <w:t xml:space="preserve"> </w:t>
      </w:r>
    </w:p>
    <w:p w14:paraId="5941B95A" w14:textId="77777777" w:rsidR="00D84C3C" w:rsidRPr="003D597B" w:rsidRDefault="00D84C3C" w:rsidP="003957D3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</w:p>
    <w:tbl>
      <w:tblPr>
        <w:tblW w:w="91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1375"/>
        <w:gridCol w:w="1375"/>
        <w:gridCol w:w="1375"/>
        <w:gridCol w:w="1375"/>
        <w:gridCol w:w="1375"/>
        <w:gridCol w:w="1375"/>
      </w:tblGrid>
      <w:tr w:rsidR="00A57F01" w:rsidRPr="00A57F01" w14:paraId="7F96B647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72B94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Fatty acid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F7F1E" w14:textId="251A7D93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W</w:t>
            </w:r>
            <w:r w:rsidR="00E87F4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</w:t>
            </w: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C7E22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19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FCF31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a</w:t>
            </w: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GAT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2498B" w14:textId="77777777" w:rsidR="00A57F01" w:rsidRDefault="00A57F01" w:rsidP="00A57F01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a</w:t>
            </w: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GAT1</w:t>
            </w:r>
          </w:p>
          <w:p w14:paraId="59BC79EB" w14:textId="79F939FB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+P19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E1499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a</w:t>
            </w: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DAT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5FB5" w14:textId="77777777" w:rsidR="00A57F01" w:rsidRDefault="00A57F01" w:rsidP="00A57F01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a</w:t>
            </w: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DAT1</w:t>
            </w:r>
          </w:p>
          <w:p w14:paraId="0188FE76" w14:textId="5F7B79D2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+P19</w:t>
            </w:r>
          </w:p>
        </w:tc>
      </w:tr>
      <w:tr w:rsidR="00A57F01" w:rsidRPr="00A57F01" w14:paraId="366A51D2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B196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6: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8AD2C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8.24±1.1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8371E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5.61±0.59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75457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7.80±1.27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B4A4B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6.77±1.0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E2466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8.39±1.8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707FE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7.04±2.17</w:t>
            </w:r>
          </w:p>
        </w:tc>
      </w:tr>
      <w:tr w:rsidR="00A57F01" w:rsidRPr="00A57F01" w14:paraId="60F918F5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1C81F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6:1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71724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74±0.32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F9DA9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05±0.005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05794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2.74±0.43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C93EC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2.69±0.3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37F53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2.37±0.37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89501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2.11±1.58</w:t>
            </w:r>
          </w:p>
        </w:tc>
      </w:tr>
      <w:tr w:rsidR="00A57F01" w:rsidRPr="00A57F01" w14:paraId="7DE5C85D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67CA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1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D82BA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0.72±1.10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D0B50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1.40±0.15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7CB90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24±0.8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92270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71±0.77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AF555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68±0.3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2A521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16±0.74</w:t>
            </w:r>
          </w:p>
        </w:tc>
      </w:tr>
      <w:tr w:rsidR="00A57F01" w:rsidRPr="00A57F01" w14:paraId="34D5E587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48EC5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2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6067E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3.38±5.23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3CB0A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7.82±0.68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13279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9.45±0.2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A1EC1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7.29±0.4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AA0F0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8.15±0.99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CF453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7.82±1.13</w:t>
            </w:r>
          </w:p>
        </w:tc>
      </w:tr>
      <w:tr w:rsidR="00A57F01" w:rsidRPr="00A57F01" w14:paraId="55F6BBE7" w14:textId="77777777" w:rsidTr="009E2FF8">
        <w:trPr>
          <w:trHeight w:val="376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32990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3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31A9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8.78±1.14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3EAA7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9.32±0.27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DBC5E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5.47±0.65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048BA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8.44±1.07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2D4AC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7.14±1.65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5A0CD" w14:textId="77777777" w:rsidR="00A57F01" w:rsidRPr="00A57F01" w:rsidRDefault="00A57F01" w:rsidP="00A57F01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A57F01">
              <w:rPr>
                <w:rFonts w:eastAsia="Times New Roman" w:cs="Times New Roman"/>
                <w:color w:val="000000" w:themeColor="text1"/>
                <w:sz w:val="22"/>
              </w:rPr>
              <w:t>67.91±1.63</w:t>
            </w:r>
          </w:p>
        </w:tc>
      </w:tr>
    </w:tbl>
    <w:p w14:paraId="0453DA97" w14:textId="77777777" w:rsidR="00E87F49" w:rsidRDefault="00E87F49" w:rsidP="009E2FF8">
      <w:pPr>
        <w:spacing w:line="240" w:lineRule="auto"/>
        <w:rPr>
          <w:rFonts w:eastAsia="Times New Roman" w:cs="Times New Roman"/>
          <w:b/>
          <w:bCs/>
          <w:color w:val="000000" w:themeColor="text1"/>
          <w:sz w:val="22"/>
        </w:rPr>
      </w:pPr>
    </w:p>
    <w:sectPr w:rsidR="00E87F49" w:rsidSect="003226F7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1A915" w14:textId="77777777" w:rsidR="00534431" w:rsidRDefault="00534431" w:rsidP="00F83CE8">
      <w:pPr>
        <w:spacing w:line="240" w:lineRule="auto"/>
      </w:pPr>
      <w:r>
        <w:separator/>
      </w:r>
    </w:p>
  </w:endnote>
  <w:endnote w:type="continuationSeparator" w:id="0">
    <w:p w14:paraId="741A2CD5" w14:textId="77777777" w:rsidR="00534431" w:rsidRDefault="00534431" w:rsidP="00F83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317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19E42" w14:textId="63728EFF" w:rsidR="00963591" w:rsidRDefault="009635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C29AD" w14:textId="77777777" w:rsidR="00C73B0B" w:rsidRDefault="00C73B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8A2FA" w14:textId="77777777" w:rsidR="00534431" w:rsidRDefault="00534431" w:rsidP="00F83CE8">
      <w:pPr>
        <w:spacing w:line="240" w:lineRule="auto"/>
      </w:pPr>
      <w:r>
        <w:separator/>
      </w:r>
    </w:p>
  </w:footnote>
  <w:footnote w:type="continuationSeparator" w:id="0">
    <w:p w14:paraId="168E3128" w14:textId="77777777" w:rsidR="00534431" w:rsidRDefault="00534431" w:rsidP="00F83C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53FAF"/>
    <w:multiLevelType w:val="multilevel"/>
    <w:tmpl w:val="C9D4731A"/>
    <w:lvl w:ilvl="0">
      <w:start w:val="1"/>
      <w:numFmt w:val="decimal"/>
      <w:suff w:val="space"/>
      <w:lvlText w:val="Chapter %1"/>
      <w:lvlJc w:val="left"/>
      <w:pPr>
        <w:ind w:left="405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E3E2996"/>
    <w:multiLevelType w:val="hybridMultilevel"/>
    <w:tmpl w:val="4EB02B7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55340EA"/>
    <w:multiLevelType w:val="hybridMultilevel"/>
    <w:tmpl w:val="13142C2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TW0sDQyNDA1MjNX0lEKTi0uzszPAykwM6gFAMrxLzAtAAAA"/>
  </w:docVars>
  <w:rsids>
    <w:rsidRoot w:val="001F2365"/>
    <w:rsid w:val="00000BF0"/>
    <w:rsid w:val="000023B8"/>
    <w:rsid w:val="00002631"/>
    <w:rsid w:val="0000287C"/>
    <w:rsid w:val="00003D12"/>
    <w:rsid w:val="00005627"/>
    <w:rsid w:val="000075B3"/>
    <w:rsid w:val="0001039F"/>
    <w:rsid w:val="000108CB"/>
    <w:rsid w:val="00010A9A"/>
    <w:rsid w:val="00013689"/>
    <w:rsid w:val="0001402B"/>
    <w:rsid w:val="00014866"/>
    <w:rsid w:val="0001487A"/>
    <w:rsid w:val="00014D0D"/>
    <w:rsid w:val="00015D92"/>
    <w:rsid w:val="00016178"/>
    <w:rsid w:val="00016503"/>
    <w:rsid w:val="00016AFF"/>
    <w:rsid w:val="00017320"/>
    <w:rsid w:val="00017327"/>
    <w:rsid w:val="00017511"/>
    <w:rsid w:val="00017D9A"/>
    <w:rsid w:val="0002111E"/>
    <w:rsid w:val="00021550"/>
    <w:rsid w:val="00021891"/>
    <w:rsid w:val="00022223"/>
    <w:rsid w:val="00022254"/>
    <w:rsid w:val="000227DD"/>
    <w:rsid w:val="00022983"/>
    <w:rsid w:val="00022C94"/>
    <w:rsid w:val="0002434D"/>
    <w:rsid w:val="00025E89"/>
    <w:rsid w:val="000261C0"/>
    <w:rsid w:val="00026B0E"/>
    <w:rsid w:val="00026E7F"/>
    <w:rsid w:val="00030025"/>
    <w:rsid w:val="00031A31"/>
    <w:rsid w:val="000321D2"/>
    <w:rsid w:val="00033253"/>
    <w:rsid w:val="0003350C"/>
    <w:rsid w:val="00034186"/>
    <w:rsid w:val="00034611"/>
    <w:rsid w:val="000349FE"/>
    <w:rsid w:val="00034B8E"/>
    <w:rsid w:val="000350ED"/>
    <w:rsid w:val="00035E7F"/>
    <w:rsid w:val="000369D9"/>
    <w:rsid w:val="00036E7B"/>
    <w:rsid w:val="0003711B"/>
    <w:rsid w:val="000373C4"/>
    <w:rsid w:val="00037751"/>
    <w:rsid w:val="0004117E"/>
    <w:rsid w:val="0004258C"/>
    <w:rsid w:val="00044805"/>
    <w:rsid w:val="00045626"/>
    <w:rsid w:val="00046049"/>
    <w:rsid w:val="00046179"/>
    <w:rsid w:val="000468B6"/>
    <w:rsid w:val="00050A59"/>
    <w:rsid w:val="00050FC9"/>
    <w:rsid w:val="000516CB"/>
    <w:rsid w:val="00051954"/>
    <w:rsid w:val="00052588"/>
    <w:rsid w:val="0005261D"/>
    <w:rsid w:val="0005283B"/>
    <w:rsid w:val="00052B0B"/>
    <w:rsid w:val="0005425A"/>
    <w:rsid w:val="0005477C"/>
    <w:rsid w:val="000550AB"/>
    <w:rsid w:val="0005585B"/>
    <w:rsid w:val="00055929"/>
    <w:rsid w:val="00056C10"/>
    <w:rsid w:val="000572FB"/>
    <w:rsid w:val="00060D19"/>
    <w:rsid w:val="0006178E"/>
    <w:rsid w:val="00063D8A"/>
    <w:rsid w:val="000642D6"/>
    <w:rsid w:val="000647E1"/>
    <w:rsid w:val="000655B5"/>
    <w:rsid w:val="00065CC9"/>
    <w:rsid w:val="00065DFE"/>
    <w:rsid w:val="00065E5A"/>
    <w:rsid w:val="00066D1A"/>
    <w:rsid w:val="000675A6"/>
    <w:rsid w:val="000675DD"/>
    <w:rsid w:val="000703A8"/>
    <w:rsid w:val="0007040F"/>
    <w:rsid w:val="00070884"/>
    <w:rsid w:val="00070D8C"/>
    <w:rsid w:val="00071317"/>
    <w:rsid w:val="00071467"/>
    <w:rsid w:val="00071D77"/>
    <w:rsid w:val="0007204B"/>
    <w:rsid w:val="00072188"/>
    <w:rsid w:val="000729BB"/>
    <w:rsid w:val="00072DEE"/>
    <w:rsid w:val="000732E4"/>
    <w:rsid w:val="000736FA"/>
    <w:rsid w:val="00074651"/>
    <w:rsid w:val="000748EC"/>
    <w:rsid w:val="00076B2D"/>
    <w:rsid w:val="00076BC0"/>
    <w:rsid w:val="000773DE"/>
    <w:rsid w:val="00081494"/>
    <w:rsid w:val="00081EBA"/>
    <w:rsid w:val="00082900"/>
    <w:rsid w:val="000837A8"/>
    <w:rsid w:val="00083EB2"/>
    <w:rsid w:val="0008477A"/>
    <w:rsid w:val="00084CBE"/>
    <w:rsid w:val="0008543C"/>
    <w:rsid w:val="00085EEB"/>
    <w:rsid w:val="00086EA3"/>
    <w:rsid w:val="00092320"/>
    <w:rsid w:val="0009284A"/>
    <w:rsid w:val="00094690"/>
    <w:rsid w:val="00094E6E"/>
    <w:rsid w:val="0009548C"/>
    <w:rsid w:val="0009618C"/>
    <w:rsid w:val="00096690"/>
    <w:rsid w:val="00097BB5"/>
    <w:rsid w:val="000A0100"/>
    <w:rsid w:val="000A1399"/>
    <w:rsid w:val="000A1E28"/>
    <w:rsid w:val="000A20CB"/>
    <w:rsid w:val="000A28FC"/>
    <w:rsid w:val="000A2A05"/>
    <w:rsid w:val="000A3F8B"/>
    <w:rsid w:val="000A4D31"/>
    <w:rsid w:val="000A5880"/>
    <w:rsid w:val="000A5AC3"/>
    <w:rsid w:val="000A73FA"/>
    <w:rsid w:val="000B15DE"/>
    <w:rsid w:val="000B2170"/>
    <w:rsid w:val="000B2BAE"/>
    <w:rsid w:val="000B3545"/>
    <w:rsid w:val="000B37E7"/>
    <w:rsid w:val="000B4C18"/>
    <w:rsid w:val="000B614E"/>
    <w:rsid w:val="000B7204"/>
    <w:rsid w:val="000C0F28"/>
    <w:rsid w:val="000C1017"/>
    <w:rsid w:val="000C1B9A"/>
    <w:rsid w:val="000C233B"/>
    <w:rsid w:val="000C2DBB"/>
    <w:rsid w:val="000C38D5"/>
    <w:rsid w:val="000C3C60"/>
    <w:rsid w:val="000C3E4F"/>
    <w:rsid w:val="000C3F85"/>
    <w:rsid w:val="000C4324"/>
    <w:rsid w:val="000C517C"/>
    <w:rsid w:val="000C62C4"/>
    <w:rsid w:val="000C77CE"/>
    <w:rsid w:val="000C79A6"/>
    <w:rsid w:val="000C7C74"/>
    <w:rsid w:val="000D1143"/>
    <w:rsid w:val="000D19BA"/>
    <w:rsid w:val="000D1E44"/>
    <w:rsid w:val="000D2EEA"/>
    <w:rsid w:val="000D305A"/>
    <w:rsid w:val="000D3434"/>
    <w:rsid w:val="000D3E42"/>
    <w:rsid w:val="000D6201"/>
    <w:rsid w:val="000D6567"/>
    <w:rsid w:val="000D6A2C"/>
    <w:rsid w:val="000D6E35"/>
    <w:rsid w:val="000D72E1"/>
    <w:rsid w:val="000E0764"/>
    <w:rsid w:val="000E0F76"/>
    <w:rsid w:val="000E15D0"/>
    <w:rsid w:val="000E22A9"/>
    <w:rsid w:val="000E2435"/>
    <w:rsid w:val="000E2A10"/>
    <w:rsid w:val="000E3405"/>
    <w:rsid w:val="000E537C"/>
    <w:rsid w:val="000E53B7"/>
    <w:rsid w:val="000E7089"/>
    <w:rsid w:val="000E76E9"/>
    <w:rsid w:val="000F145E"/>
    <w:rsid w:val="000F207F"/>
    <w:rsid w:val="000F208F"/>
    <w:rsid w:val="000F2E4B"/>
    <w:rsid w:val="000F34D4"/>
    <w:rsid w:val="000F4727"/>
    <w:rsid w:val="000F4AB6"/>
    <w:rsid w:val="000F5C93"/>
    <w:rsid w:val="000F751F"/>
    <w:rsid w:val="00100307"/>
    <w:rsid w:val="0010114D"/>
    <w:rsid w:val="00101D1B"/>
    <w:rsid w:val="00102815"/>
    <w:rsid w:val="00102FC0"/>
    <w:rsid w:val="00105E02"/>
    <w:rsid w:val="00106423"/>
    <w:rsid w:val="00106A56"/>
    <w:rsid w:val="00106D55"/>
    <w:rsid w:val="00106E1C"/>
    <w:rsid w:val="00106F50"/>
    <w:rsid w:val="001072BA"/>
    <w:rsid w:val="00107854"/>
    <w:rsid w:val="0010797E"/>
    <w:rsid w:val="001109EF"/>
    <w:rsid w:val="00110B44"/>
    <w:rsid w:val="001110F2"/>
    <w:rsid w:val="0011136F"/>
    <w:rsid w:val="001113B6"/>
    <w:rsid w:val="00111D9D"/>
    <w:rsid w:val="001123A6"/>
    <w:rsid w:val="001131E0"/>
    <w:rsid w:val="00113321"/>
    <w:rsid w:val="00113802"/>
    <w:rsid w:val="00113C22"/>
    <w:rsid w:val="0011608A"/>
    <w:rsid w:val="001160B4"/>
    <w:rsid w:val="00116CA8"/>
    <w:rsid w:val="001172E7"/>
    <w:rsid w:val="001203E9"/>
    <w:rsid w:val="00120B7A"/>
    <w:rsid w:val="00120DB1"/>
    <w:rsid w:val="00121075"/>
    <w:rsid w:val="001217AD"/>
    <w:rsid w:val="00121B51"/>
    <w:rsid w:val="0012274F"/>
    <w:rsid w:val="00122C9F"/>
    <w:rsid w:val="00123195"/>
    <w:rsid w:val="00123ECF"/>
    <w:rsid w:val="00124D41"/>
    <w:rsid w:val="00124E18"/>
    <w:rsid w:val="001258EC"/>
    <w:rsid w:val="001301DE"/>
    <w:rsid w:val="00130DE5"/>
    <w:rsid w:val="00130F1B"/>
    <w:rsid w:val="00131733"/>
    <w:rsid w:val="001320AF"/>
    <w:rsid w:val="0013303C"/>
    <w:rsid w:val="001344C6"/>
    <w:rsid w:val="001351EC"/>
    <w:rsid w:val="00136651"/>
    <w:rsid w:val="00137243"/>
    <w:rsid w:val="00140A01"/>
    <w:rsid w:val="00141749"/>
    <w:rsid w:val="00141D08"/>
    <w:rsid w:val="001424EA"/>
    <w:rsid w:val="00143487"/>
    <w:rsid w:val="001434F1"/>
    <w:rsid w:val="00143C34"/>
    <w:rsid w:val="00143CAE"/>
    <w:rsid w:val="001441C6"/>
    <w:rsid w:val="0014485F"/>
    <w:rsid w:val="00144C7C"/>
    <w:rsid w:val="00145585"/>
    <w:rsid w:val="0014740B"/>
    <w:rsid w:val="00147A30"/>
    <w:rsid w:val="00150506"/>
    <w:rsid w:val="001511F2"/>
    <w:rsid w:val="00151581"/>
    <w:rsid w:val="0015173D"/>
    <w:rsid w:val="00151923"/>
    <w:rsid w:val="00151DA8"/>
    <w:rsid w:val="00153FC4"/>
    <w:rsid w:val="001541FF"/>
    <w:rsid w:val="001546D0"/>
    <w:rsid w:val="00154937"/>
    <w:rsid w:val="00154E35"/>
    <w:rsid w:val="001555A6"/>
    <w:rsid w:val="00155A68"/>
    <w:rsid w:val="00157871"/>
    <w:rsid w:val="00160500"/>
    <w:rsid w:val="00160933"/>
    <w:rsid w:val="00161A7A"/>
    <w:rsid w:val="00162368"/>
    <w:rsid w:val="001625DB"/>
    <w:rsid w:val="00162AB1"/>
    <w:rsid w:val="001633DB"/>
    <w:rsid w:val="00163B9C"/>
    <w:rsid w:val="00163D09"/>
    <w:rsid w:val="00164791"/>
    <w:rsid w:val="00166BDB"/>
    <w:rsid w:val="00166BFE"/>
    <w:rsid w:val="00166C9D"/>
    <w:rsid w:val="00166E85"/>
    <w:rsid w:val="0016759A"/>
    <w:rsid w:val="0017004F"/>
    <w:rsid w:val="00170673"/>
    <w:rsid w:val="0017119D"/>
    <w:rsid w:val="00171D57"/>
    <w:rsid w:val="00172F66"/>
    <w:rsid w:val="001737DF"/>
    <w:rsid w:val="001739AC"/>
    <w:rsid w:val="001749F3"/>
    <w:rsid w:val="001761FE"/>
    <w:rsid w:val="0018109B"/>
    <w:rsid w:val="001813CD"/>
    <w:rsid w:val="001818D0"/>
    <w:rsid w:val="00181E69"/>
    <w:rsid w:val="00181EE8"/>
    <w:rsid w:val="001822DC"/>
    <w:rsid w:val="00182FF7"/>
    <w:rsid w:val="00183280"/>
    <w:rsid w:val="001833A5"/>
    <w:rsid w:val="0018346E"/>
    <w:rsid w:val="00183E4A"/>
    <w:rsid w:val="001842F8"/>
    <w:rsid w:val="0018479F"/>
    <w:rsid w:val="00184B52"/>
    <w:rsid w:val="00184F2B"/>
    <w:rsid w:val="0018501C"/>
    <w:rsid w:val="001852C7"/>
    <w:rsid w:val="00186C21"/>
    <w:rsid w:val="00186DE8"/>
    <w:rsid w:val="001877A9"/>
    <w:rsid w:val="0019154A"/>
    <w:rsid w:val="00191C85"/>
    <w:rsid w:val="00192D60"/>
    <w:rsid w:val="00192F65"/>
    <w:rsid w:val="0019359D"/>
    <w:rsid w:val="001938C5"/>
    <w:rsid w:val="0019490B"/>
    <w:rsid w:val="00194929"/>
    <w:rsid w:val="001957EE"/>
    <w:rsid w:val="00195BA1"/>
    <w:rsid w:val="00195D96"/>
    <w:rsid w:val="001961A2"/>
    <w:rsid w:val="00196710"/>
    <w:rsid w:val="00196DAE"/>
    <w:rsid w:val="00197922"/>
    <w:rsid w:val="001A0F0A"/>
    <w:rsid w:val="001A0FD2"/>
    <w:rsid w:val="001A1C12"/>
    <w:rsid w:val="001A2FC7"/>
    <w:rsid w:val="001A32C0"/>
    <w:rsid w:val="001A4BA9"/>
    <w:rsid w:val="001A524A"/>
    <w:rsid w:val="001A5D3A"/>
    <w:rsid w:val="001A61EC"/>
    <w:rsid w:val="001A7065"/>
    <w:rsid w:val="001A76AC"/>
    <w:rsid w:val="001B0C35"/>
    <w:rsid w:val="001B38D7"/>
    <w:rsid w:val="001B3B1C"/>
    <w:rsid w:val="001B3B71"/>
    <w:rsid w:val="001B47FA"/>
    <w:rsid w:val="001B4BF0"/>
    <w:rsid w:val="001B5576"/>
    <w:rsid w:val="001B5B61"/>
    <w:rsid w:val="001B5E8B"/>
    <w:rsid w:val="001B65E8"/>
    <w:rsid w:val="001B6B36"/>
    <w:rsid w:val="001B6B91"/>
    <w:rsid w:val="001B6BD2"/>
    <w:rsid w:val="001B78AA"/>
    <w:rsid w:val="001C2577"/>
    <w:rsid w:val="001C2F93"/>
    <w:rsid w:val="001C35CD"/>
    <w:rsid w:val="001C3612"/>
    <w:rsid w:val="001C48B0"/>
    <w:rsid w:val="001C48BF"/>
    <w:rsid w:val="001C4DF6"/>
    <w:rsid w:val="001C5E7A"/>
    <w:rsid w:val="001C6BE5"/>
    <w:rsid w:val="001C7E52"/>
    <w:rsid w:val="001D00E7"/>
    <w:rsid w:val="001D059E"/>
    <w:rsid w:val="001D0865"/>
    <w:rsid w:val="001D147F"/>
    <w:rsid w:val="001D1E4F"/>
    <w:rsid w:val="001D313E"/>
    <w:rsid w:val="001D4103"/>
    <w:rsid w:val="001D4737"/>
    <w:rsid w:val="001D5557"/>
    <w:rsid w:val="001D6026"/>
    <w:rsid w:val="001E0CC6"/>
    <w:rsid w:val="001E1178"/>
    <w:rsid w:val="001E1C63"/>
    <w:rsid w:val="001E2288"/>
    <w:rsid w:val="001E4426"/>
    <w:rsid w:val="001E4D21"/>
    <w:rsid w:val="001E55F7"/>
    <w:rsid w:val="001E713F"/>
    <w:rsid w:val="001F02B6"/>
    <w:rsid w:val="001F10B3"/>
    <w:rsid w:val="001F1749"/>
    <w:rsid w:val="001F2365"/>
    <w:rsid w:val="001F4384"/>
    <w:rsid w:val="001F5EAC"/>
    <w:rsid w:val="001F625F"/>
    <w:rsid w:val="001F6A28"/>
    <w:rsid w:val="001F6C82"/>
    <w:rsid w:val="001F6DB4"/>
    <w:rsid w:val="001F71A0"/>
    <w:rsid w:val="00200F12"/>
    <w:rsid w:val="002017E7"/>
    <w:rsid w:val="002021E3"/>
    <w:rsid w:val="00202F70"/>
    <w:rsid w:val="00203ABA"/>
    <w:rsid w:val="00204314"/>
    <w:rsid w:val="002045B4"/>
    <w:rsid w:val="00204DCE"/>
    <w:rsid w:val="0020518B"/>
    <w:rsid w:val="00205629"/>
    <w:rsid w:val="00205A0C"/>
    <w:rsid w:val="002060C2"/>
    <w:rsid w:val="002078AD"/>
    <w:rsid w:val="00207A0B"/>
    <w:rsid w:val="0021015F"/>
    <w:rsid w:val="0021130F"/>
    <w:rsid w:val="00212302"/>
    <w:rsid w:val="002129ED"/>
    <w:rsid w:val="00212C72"/>
    <w:rsid w:val="00213624"/>
    <w:rsid w:val="002154E7"/>
    <w:rsid w:val="002159E1"/>
    <w:rsid w:val="00216603"/>
    <w:rsid w:val="0021668A"/>
    <w:rsid w:val="00216A5F"/>
    <w:rsid w:val="00217115"/>
    <w:rsid w:val="00217F84"/>
    <w:rsid w:val="00217FFB"/>
    <w:rsid w:val="0022125F"/>
    <w:rsid w:val="002220C8"/>
    <w:rsid w:val="0022260E"/>
    <w:rsid w:val="0022294A"/>
    <w:rsid w:val="00222F84"/>
    <w:rsid w:val="00223546"/>
    <w:rsid w:val="00223D0B"/>
    <w:rsid w:val="0022438D"/>
    <w:rsid w:val="00224D27"/>
    <w:rsid w:val="00224F67"/>
    <w:rsid w:val="00227010"/>
    <w:rsid w:val="002276BF"/>
    <w:rsid w:val="00227738"/>
    <w:rsid w:val="00227932"/>
    <w:rsid w:val="00227C47"/>
    <w:rsid w:val="00230FEA"/>
    <w:rsid w:val="00231337"/>
    <w:rsid w:val="002324E4"/>
    <w:rsid w:val="002325B6"/>
    <w:rsid w:val="0023263B"/>
    <w:rsid w:val="0023295A"/>
    <w:rsid w:val="0023297C"/>
    <w:rsid w:val="002334A4"/>
    <w:rsid w:val="00234456"/>
    <w:rsid w:val="002346D2"/>
    <w:rsid w:val="002349E1"/>
    <w:rsid w:val="00235182"/>
    <w:rsid w:val="00236C21"/>
    <w:rsid w:val="00236F27"/>
    <w:rsid w:val="00237072"/>
    <w:rsid w:val="002376BB"/>
    <w:rsid w:val="002377B2"/>
    <w:rsid w:val="002378AF"/>
    <w:rsid w:val="00237F85"/>
    <w:rsid w:val="002410A6"/>
    <w:rsid w:val="002414DE"/>
    <w:rsid w:val="002414F3"/>
    <w:rsid w:val="00242E2B"/>
    <w:rsid w:val="00243479"/>
    <w:rsid w:val="00243CDC"/>
    <w:rsid w:val="002451DE"/>
    <w:rsid w:val="002453D8"/>
    <w:rsid w:val="00246B6C"/>
    <w:rsid w:val="00246C32"/>
    <w:rsid w:val="002476AD"/>
    <w:rsid w:val="00247D9A"/>
    <w:rsid w:val="00252142"/>
    <w:rsid w:val="00252303"/>
    <w:rsid w:val="002523E2"/>
    <w:rsid w:val="002528D5"/>
    <w:rsid w:val="00253628"/>
    <w:rsid w:val="00253D04"/>
    <w:rsid w:val="002558F2"/>
    <w:rsid w:val="00257B1B"/>
    <w:rsid w:val="0026060F"/>
    <w:rsid w:val="002612D7"/>
    <w:rsid w:val="00261D3C"/>
    <w:rsid w:val="00261DFB"/>
    <w:rsid w:val="00261F36"/>
    <w:rsid w:val="002629FE"/>
    <w:rsid w:val="002632FA"/>
    <w:rsid w:val="00263DFF"/>
    <w:rsid w:val="0026421D"/>
    <w:rsid w:val="00264384"/>
    <w:rsid w:val="002647DA"/>
    <w:rsid w:val="00265684"/>
    <w:rsid w:val="002659AE"/>
    <w:rsid w:val="00265C76"/>
    <w:rsid w:val="0026643F"/>
    <w:rsid w:val="0026688D"/>
    <w:rsid w:val="00267006"/>
    <w:rsid w:val="002674C7"/>
    <w:rsid w:val="002674FD"/>
    <w:rsid w:val="002679A7"/>
    <w:rsid w:val="00267C20"/>
    <w:rsid w:val="00267EFB"/>
    <w:rsid w:val="00270057"/>
    <w:rsid w:val="002703A7"/>
    <w:rsid w:val="00272040"/>
    <w:rsid w:val="0027211A"/>
    <w:rsid w:val="002721E8"/>
    <w:rsid w:val="002726C2"/>
    <w:rsid w:val="00274803"/>
    <w:rsid w:val="00274E27"/>
    <w:rsid w:val="00276562"/>
    <w:rsid w:val="00276784"/>
    <w:rsid w:val="00276CDD"/>
    <w:rsid w:val="002812FC"/>
    <w:rsid w:val="00281FCB"/>
    <w:rsid w:val="00283131"/>
    <w:rsid w:val="0028333D"/>
    <w:rsid w:val="00283C65"/>
    <w:rsid w:val="00283E7F"/>
    <w:rsid w:val="0028437E"/>
    <w:rsid w:val="00284626"/>
    <w:rsid w:val="0028538A"/>
    <w:rsid w:val="00286584"/>
    <w:rsid w:val="00290928"/>
    <w:rsid w:val="002909D9"/>
    <w:rsid w:val="00291087"/>
    <w:rsid w:val="00291C78"/>
    <w:rsid w:val="00291D4F"/>
    <w:rsid w:val="00291E2B"/>
    <w:rsid w:val="002933AE"/>
    <w:rsid w:val="002942C1"/>
    <w:rsid w:val="002942F5"/>
    <w:rsid w:val="00294A7F"/>
    <w:rsid w:val="00294A95"/>
    <w:rsid w:val="00295DFA"/>
    <w:rsid w:val="002963B0"/>
    <w:rsid w:val="00296422"/>
    <w:rsid w:val="00296C14"/>
    <w:rsid w:val="00296F73"/>
    <w:rsid w:val="00296F81"/>
    <w:rsid w:val="002973EE"/>
    <w:rsid w:val="00297B88"/>
    <w:rsid w:val="002A0092"/>
    <w:rsid w:val="002A10FF"/>
    <w:rsid w:val="002A22A3"/>
    <w:rsid w:val="002A43BD"/>
    <w:rsid w:val="002A483E"/>
    <w:rsid w:val="002A6DD4"/>
    <w:rsid w:val="002A70B8"/>
    <w:rsid w:val="002B00A8"/>
    <w:rsid w:val="002B04EA"/>
    <w:rsid w:val="002B1811"/>
    <w:rsid w:val="002B1A03"/>
    <w:rsid w:val="002B26DD"/>
    <w:rsid w:val="002B4F12"/>
    <w:rsid w:val="002B6780"/>
    <w:rsid w:val="002B73EE"/>
    <w:rsid w:val="002B794D"/>
    <w:rsid w:val="002C06CF"/>
    <w:rsid w:val="002C0978"/>
    <w:rsid w:val="002C0DB3"/>
    <w:rsid w:val="002C1436"/>
    <w:rsid w:val="002C240D"/>
    <w:rsid w:val="002C2D50"/>
    <w:rsid w:val="002C3610"/>
    <w:rsid w:val="002C39AC"/>
    <w:rsid w:val="002C3A08"/>
    <w:rsid w:val="002C449D"/>
    <w:rsid w:val="002C4BC6"/>
    <w:rsid w:val="002C5000"/>
    <w:rsid w:val="002C51B2"/>
    <w:rsid w:val="002C72B0"/>
    <w:rsid w:val="002C73B1"/>
    <w:rsid w:val="002D0076"/>
    <w:rsid w:val="002D07C6"/>
    <w:rsid w:val="002D0ADA"/>
    <w:rsid w:val="002D0C23"/>
    <w:rsid w:val="002D1BCF"/>
    <w:rsid w:val="002D1F92"/>
    <w:rsid w:val="002D2912"/>
    <w:rsid w:val="002D4612"/>
    <w:rsid w:val="002D468B"/>
    <w:rsid w:val="002D4A2B"/>
    <w:rsid w:val="002D5005"/>
    <w:rsid w:val="002D5408"/>
    <w:rsid w:val="002D5E67"/>
    <w:rsid w:val="002D61F9"/>
    <w:rsid w:val="002D6D2A"/>
    <w:rsid w:val="002D7B34"/>
    <w:rsid w:val="002D7E49"/>
    <w:rsid w:val="002D7F37"/>
    <w:rsid w:val="002D7F47"/>
    <w:rsid w:val="002E1E08"/>
    <w:rsid w:val="002E202A"/>
    <w:rsid w:val="002E28AA"/>
    <w:rsid w:val="002E2E75"/>
    <w:rsid w:val="002E3394"/>
    <w:rsid w:val="002E3458"/>
    <w:rsid w:val="002E4C18"/>
    <w:rsid w:val="002E4FEF"/>
    <w:rsid w:val="002E565C"/>
    <w:rsid w:val="002E5A80"/>
    <w:rsid w:val="002E5B94"/>
    <w:rsid w:val="002E615B"/>
    <w:rsid w:val="002E6D62"/>
    <w:rsid w:val="002E7567"/>
    <w:rsid w:val="002F005F"/>
    <w:rsid w:val="002F019F"/>
    <w:rsid w:val="002F148A"/>
    <w:rsid w:val="002F1DA5"/>
    <w:rsid w:val="002F2F40"/>
    <w:rsid w:val="002F38B8"/>
    <w:rsid w:val="002F39C0"/>
    <w:rsid w:val="002F3F7A"/>
    <w:rsid w:val="002F4C22"/>
    <w:rsid w:val="002F598F"/>
    <w:rsid w:val="002F5A3E"/>
    <w:rsid w:val="002F6460"/>
    <w:rsid w:val="002F7716"/>
    <w:rsid w:val="002F77B6"/>
    <w:rsid w:val="00301CD3"/>
    <w:rsid w:val="003030E0"/>
    <w:rsid w:val="0030363B"/>
    <w:rsid w:val="003044CD"/>
    <w:rsid w:val="00304515"/>
    <w:rsid w:val="00306652"/>
    <w:rsid w:val="00306CDA"/>
    <w:rsid w:val="00307089"/>
    <w:rsid w:val="003076D4"/>
    <w:rsid w:val="0030776B"/>
    <w:rsid w:val="003079BE"/>
    <w:rsid w:val="0031075F"/>
    <w:rsid w:val="00310DFB"/>
    <w:rsid w:val="00311757"/>
    <w:rsid w:val="00311D53"/>
    <w:rsid w:val="00312DAA"/>
    <w:rsid w:val="00313EC5"/>
    <w:rsid w:val="00314F37"/>
    <w:rsid w:val="0031555E"/>
    <w:rsid w:val="00316183"/>
    <w:rsid w:val="00316D5F"/>
    <w:rsid w:val="0031715D"/>
    <w:rsid w:val="0031744E"/>
    <w:rsid w:val="003176D1"/>
    <w:rsid w:val="00317A4C"/>
    <w:rsid w:val="00321E4F"/>
    <w:rsid w:val="00322617"/>
    <w:rsid w:val="003226F7"/>
    <w:rsid w:val="00322782"/>
    <w:rsid w:val="00323625"/>
    <w:rsid w:val="00323BE3"/>
    <w:rsid w:val="00324076"/>
    <w:rsid w:val="00324253"/>
    <w:rsid w:val="003278F2"/>
    <w:rsid w:val="00331882"/>
    <w:rsid w:val="0033222E"/>
    <w:rsid w:val="00332A6F"/>
    <w:rsid w:val="00335105"/>
    <w:rsid w:val="003352D9"/>
    <w:rsid w:val="00336C31"/>
    <w:rsid w:val="00336C9E"/>
    <w:rsid w:val="00337972"/>
    <w:rsid w:val="00340221"/>
    <w:rsid w:val="00340CEE"/>
    <w:rsid w:val="00340D84"/>
    <w:rsid w:val="003416F2"/>
    <w:rsid w:val="0034177F"/>
    <w:rsid w:val="003417F7"/>
    <w:rsid w:val="00341E53"/>
    <w:rsid w:val="00342AB6"/>
    <w:rsid w:val="00342DDA"/>
    <w:rsid w:val="003437E5"/>
    <w:rsid w:val="003440EA"/>
    <w:rsid w:val="003442B1"/>
    <w:rsid w:val="00345B48"/>
    <w:rsid w:val="00345B84"/>
    <w:rsid w:val="00345C47"/>
    <w:rsid w:val="00345F9C"/>
    <w:rsid w:val="003468C3"/>
    <w:rsid w:val="00346C28"/>
    <w:rsid w:val="00347BF2"/>
    <w:rsid w:val="00347D68"/>
    <w:rsid w:val="003509E3"/>
    <w:rsid w:val="00351628"/>
    <w:rsid w:val="00351785"/>
    <w:rsid w:val="00351ADB"/>
    <w:rsid w:val="00351CD1"/>
    <w:rsid w:val="0035252C"/>
    <w:rsid w:val="003528E0"/>
    <w:rsid w:val="00354080"/>
    <w:rsid w:val="00354706"/>
    <w:rsid w:val="00355342"/>
    <w:rsid w:val="0035577B"/>
    <w:rsid w:val="00355DF9"/>
    <w:rsid w:val="0035616A"/>
    <w:rsid w:val="00356F9A"/>
    <w:rsid w:val="00357649"/>
    <w:rsid w:val="00357B59"/>
    <w:rsid w:val="00360B22"/>
    <w:rsid w:val="00360E64"/>
    <w:rsid w:val="00361FAF"/>
    <w:rsid w:val="0036201B"/>
    <w:rsid w:val="00362707"/>
    <w:rsid w:val="00362FFB"/>
    <w:rsid w:val="003635A2"/>
    <w:rsid w:val="003637F1"/>
    <w:rsid w:val="00363812"/>
    <w:rsid w:val="003642A4"/>
    <w:rsid w:val="003642E2"/>
    <w:rsid w:val="0036437B"/>
    <w:rsid w:val="0036440E"/>
    <w:rsid w:val="003652DD"/>
    <w:rsid w:val="00365489"/>
    <w:rsid w:val="0036549E"/>
    <w:rsid w:val="00365BEA"/>
    <w:rsid w:val="003660F0"/>
    <w:rsid w:val="00366ADA"/>
    <w:rsid w:val="00367CAC"/>
    <w:rsid w:val="003704FC"/>
    <w:rsid w:val="00370DB6"/>
    <w:rsid w:val="00371484"/>
    <w:rsid w:val="003721C2"/>
    <w:rsid w:val="00372B0F"/>
    <w:rsid w:val="00372C62"/>
    <w:rsid w:val="003733AA"/>
    <w:rsid w:val="00373618"/>
    <w:rsid w:val="00373D5F"/>
    <w:rsid w:val="00377195"/>
    <w:rsid w:val="00377323"/>
    <w:rsid w:val="00377B3A"/>
    <w:rsid w:val="003805E4"/>
    <w:rsid w:val="00380C14"/>
    <w:rsid w:val="0038104D"/>
    <w:rsid w:val="00382868"/>
    <w:rsid w:val="003844C9"/>
    <w:rsid w:val="00386133"/>
    <w:rsid w:val="00387F61"/>
    <w:rsid w:val="00390DC8"/>
    <w:rsid w:val="0039103A"/>
    <w:rsid w:val="003916D0"/>
    <w:rsid w:val="00391EC1"/>
    <w:rsid w:val="00393029"/>
    <w:rsid w:val="00393056"/>
    <w:rsid w:val="00393D20"/>
    <w:rsid w:val="00393E9C"/>
    <w:rsid w:val="003946AE"/>
    <w:rsid w:val="0039520A"/>
    <w:rsid w:val="003957D3"/>
    <w:rsid w:val="003962EE"/>
    <w:rsid w:val="00396C47"/>
    <w:rsid w:val="003975D5"/>
    <w:rsid w:val="00397CA8"/>
    <w:rsid w:val="003A06AC"/>
    <w:rsid w:val="003A0894"/>
    <w:rsid w:val="003A100D"/>
    <w:rsid w:val="003A1738"/>
    <w:rsid w:val="003A1A57"/>
    <w:rsid w:val="003A1C9D"/>
    <w:rsid w:val="003A2051"/>
    <w:rsid w:val="003A26D5"/>
    <w:rsid w:val="003A27C0"/>
    <w:rsid w:val="003A2F03"/>
    <w:rsid w:val="003A3BEB"/>
    <w:rsid w:val="003A40F2"/>
    <w:rsid w:val="003A450D"/>
    <w:rsid w:val="003A6633"/>
    <w:rsid w:val="003A6987"/>
    <w:rsid w:val="003A6BDE"/>
    <w:rsid w:val="003A7035"/>
    <w:rsid w:val="003A72E4"/>
    <w:rsid w:val="003A7844"/>
    <w:rsid w:val="003A7C8F"/>
    <w:rsid w:val="003B17FB"/>
    <w:rsid w:val="003B2471"/>
    <w:rsid w:val="003B27F5"/>
    <w:rsid w:val="003B2936"/>
    <w:rsid w:val="003B3EBD"/>
    <w:rsid w:val="003B4AB6"/>
    <w:rsid w:val="003B5247"/>
    <w:rsid w:val="003B5CAE"/>
    <w:rsid w:val="003B66C2"/>
    <w:rsid w:val="003B6AB8"/>
    <w:rsid w:val="003B6C22"/>
    <w:rsid w:val="003C1061"/>
    <w:rsid w:val="003C2884"/>
    <w:rsid w:val="003C50B2"/>
    <w:rsid w:val="003C527A"/>
    <w:rsid w:val="003C7C9C"/>
    <w:rsid w:val="003D45AB"/>
    <w:rsid w:val="003D540E"/>
    <w:rsid w:val="003D5422"/>
    <w:rsid w:val="003D5755"/>
    <w:rsid w:val="003D597B"/>
    <w:rsid w:val="003D6920"/>
    <w:rsid w:val="003D723F"/>
    <w:rsid w:val="003D795A"/>
    <w:rsid w:val="003E0E5B"/>
    <w:rsid w:val="003E0FA5"/>
    <w:rsid w:val="003E1173"/>
    <w:rsid w:val="003E1B1F"/>
    <w:rsid w:val="003E366E"/>
    <w:rsid w:val="003E3A24"/>
    <w:rsid w:val="003E3BC2"/>
    <w:rsid w:val="003E44FE"/>
    <w:rsid w:val="003E5C35"/>
    <w:rsid w:val="003E6117"/>
    <w:rsid w:val="003E6226"/>
    <w:rsid w:val="003E64D0"/>
    <w:rsid w:val="003E67CC"/>
    <w:rsid w:val="003E68E5"/>
    <w:rsid w:val="003E6991"/>
    <w:rsid w:val="003F0C6B"/>
    <w:rsid w:val="003F0EEE"/>
    <w:rsid w:val="003F1177"/>
    <w:rsid w:val="003F135E"/>
    <w:rsid w:val="003F2190"/>
    <w:rsid w:val="003F3252"/>
    <w:rsid w:val="003F3825"/>
    <w:rsid w:val="003F471C"/>
    <w:rsid w:val="003F492E"/>
    <w:rsid w:val="003F4A4E"/>
    <w:rsid w:val="003F4CC0"/>
    <w:rsid w:val="003F4EAE"/>
    <w:rsid w:val="003F4EC0"/>
    <w:rsid w:val="003F5265"/>
    <w:rsid w:val="003F6A79"/>
    <w:rsid w:val="003F72E6"/>
    <w:rsid w:val="003F7C6E"/>
    <w:rsid w:val="00400648"/>
    <w:rsid w:val="004010A0"/>
    <w:rsid w:val="004011C3"/>
    <w:rsid w:val="00401A67"/>
    <w:rsid w:val="0040214C"/>
    <w:rsid w:val="004023DC"/>
    <w:rsid w:val="004029F8"/>
    <w:rsid w:val="004034B4"/>
    <w:rsid w:val="00403609"/>
    <w:rsid w:val="00403824"/>
    <w:rsid w:val="00404897"/>
    <w:rsid w:val="00405832"/>
    <w:rsid w:val="004061D2"/>
    <w:rsid w:val="004068E6"/>
    <w:rsid w:val="004079E0"/>
    <w:rsid w:val="00411E29"/>
    <w:rsid w:val="0041252F"/>
    <w:rsid w:val="00412603"/>
    <w:rsid w:val="004127AD"/>
    <w:rsid w:val="00412FEC"/>
    <w:rsid w:val="00413310"/>
    <w:rsid w:val="00413788"/>
    <w:rsid w:val="004146E8"/>
    <w:rsid w:val="004147C0"/>
    <w:rsid w:val="00414C72"/>
    <w:rsid w:val="00415062"/>
    <w:rsid w:val="004154D5"/>
    <w:rsid w:val="00415A6B"/>
    <w:rsid w:val="00416963"/>
    <w:rsid w:val="00416DFF"/>
    <w:rsid w:val="00420D43"/>
    <w:rsid w:val="0042123C"/>
    <w:rsid w:val="00422C74"/>
    <w:rsid w:val="004232A9"/>
    <w:rsid w:val="00423745"/>
    <w:rsid w:val="00426B31"/>
    <w:rsid w:val="0042784E"/>
    <w:rsid w:val="004318A3"/>
    <w:rsid w:val="00432223"/>
    <w:rsid w:val="00432758"/>
    <w:rsid w:val="004335C9"/>
    <w:rsid w:val="00434582"/>
    <w:rsid w:val="0043487F"/>
    <w:rsid w:val="00435271"/>
    <w:rsid w:val="004355CF"/>
    <w:rsid w:val="004366B6"/>
    <w:rsid w:val="004368CB"/>
    <w:rsid w:val="004372AC"/>
    <w:rsid w:val="00440280"/>
    <w:rsid w:val="004406EA"/>
    <w:rsid w:val="004407D8"/>
    <w:rsid w:val="00440A58"/>
    <w:rsid w:val="0044161E"/>
    <w:rsid w:val="00441CB2"/>
    <w:rsid w:val="0044305A"/>
    <w:rsid w:val="0044333B"/>
    <w:rsid w:val="00444B7D"/>
    <w:rsid w:val="00445BD2"/>
    <w:rsid w:val="00445F4C"/>
    <w:rsid w:val="00446713"/>
    <w:rsid w:val="00446BF3"/>
    <w:rsid w:val="00446F43"/>
    <w:rsid w:val="00447951"/>
    <w:rsid w:val="00450F2F"/>
    <w:rsid w:val="0045108C"/>
    <w:rsid w:val="004518BC"/>
    <w:rsid w:val="00452A80"/>
    <w:rsid w:val="004532A0"/>
    <w:rsid w:val="00453F4C"/>
    <w:rsid w:val="004544AC"/>
    <w:rsid w:val="004547C1"/>
    <w:rsid w:val="004551E7"/>
    <w:rsid w:val="004555BB"/>
    <w:rsid w:val="00455FA8"/>
    <w:rsid w:val="00456604"/>
    <w:rsid w:val="004567B2"/>
    <w:rsid w:val="00456F05"/>
    <w:rsid w:val="00457069"/>
    <w:rsid w:val="00457922"/>
    <w:rsid w:val="00460554"/>
    <w:rsid w:val="00461947"/>
    <w:rsid w:val="0046283D"/>
    <w:rsid w:val="00462E17"/>
    <w:rsid w:val="0046416D"/>
    <w:rsid w:val="00465CD8"/>
    <w:rsid w:val="00465F32"/>
    <w:rsid w:val="0046752C"/>
    <w:rsid w:val="00467580"/>
    <w:rsid w:val="00470285"/>
    <w:rsid w:val="00470A42"/>
    <w:rsid w:val="00470C82"/>
    <w:rsid w:val="00470DA6"/>
    <w:rsid w:val="004712E0"/>
    <w:rsid w:val="00471579"/>
    <w:rsid w:val="004719C1"/>
    <w:rsid w:val="00474C1A"/>
    <w:rsid w:val="00475E8C"/>
    <w:rsid w:val="00476FE3"/>
    <w:rsid w:val="004777B4"/>
    <w:rsid w:val="004801A2"/>
    <w:rsid w:val="0048024C"/>
    <w:rsid w:val="0048069A"/>
    <w:rsid w:val="00480EC3"/>
    <w:rsid w:val="00480FC0"/>
    <w:rsid w:val="004824BF"/>
    <w:rsid w:val="00482724"/>
    <w:rsid w:val="00482FA8"/>
    <w:rsid w:val="004831E5"/>
    <w:rsid w:val="00483B64"/>
    <w:rsid w:val="0048445D"/>
    <w:rsid w:val="00484781"/>
    <w:rsid w:val="00484DBC"/>
    <w:rsid w:val="00485D7F"/>
    <w:rsid w:val="00486610"/>
    <w:rsid w:val="00486F1A"/>
    <w:rsid w:val="00487598"/>
    <w:rsid w:val="00487B29"/>
    <w:rsid w:val="004907CF"/>
    <w:rsid w:val="004909B2"/>
    <w:rsid w:val="004916D4"/>
    <w:rsid w:val="00491D18"/>
    <w:rsid w:val="00493BDB"/>
    <w:rsid w:val="0049427A"/>
    <w:rsid w:val="00494379"/>
    <w:rsid w:val="0049476D"/>
    <w:rsid w:val="00494AC8"/>
    <w:rsid w:val="00494D5A"/>
    <w:rsid w:val="00494FC3"/>
    <w:rsid w:val="004963D6"/>
    <w:rsid w:val="00496B9F"/>
    <w:rsid w:val="0049737C"/>
    <w:rsid w:val="00497721"/>
    <w:rsid w:val="00497CC4"/>
    <w:rsid w:val="004A03F4"/>
    <w:rsid w:val="004A07D9"/>
    <w:rsid w:val="004A30E6"/>
    <w:rsid w:val="004A3E18"/>
    <w:rsid w:val="004A45E3"/>
    <w:rsid w:val="004A47CE"/>
    <w:rsid w:val="004A4944"/>
    <w:rsid w:val="004A6005"/>
    <w:rsid w:val="004A6085"/>
    <w:rsid w:val="004A6C44"/>
    <w:rsid w:val="004A7058"/>
    <w:rsid w:val="004A709E"/>
    <w:rsid w:val="004A7A84"/>
    <w:rsid w:val="004B07C9"/>
    <w:rsid w:val="004B1B83"/>
    <w:rsid w:val="004B1D23"/>
    <w:rsid w:val="004B1E9F"/>
    <w:rsid w:val="004B22AF"/>
    <w:rsid w:val="004B2D2B"/>
    <w:rsid w:val="004B36DA"/>
    <w:rsid w:val="004B386A"/>
    <w:rsid w:val="004B3C46"/>
    <w:rsid w:val="004B6D1F"/>
    <w:rsid w:val="004C03A4"/>
    <w:rsid w:val="004C0776"/>
    <w:rsid w:val="004C1829"/>
    <w:rsid w:val="004C1CC3"/>
    <w:rsid w:val="004C2B86"/>
    <w:rsid w:val="004C317A"/>
    <w:rsid w:val="004C3349"/>
    <w:rsid w:val="004C35DA"/>
    <w:rsid w:val="004C3B40"/>
    <w:rsid w:val="004C4B69"/>
    <w:rsid w:val="004C540F"/>
    <w:rsid w:val="004C6385"/>
    <w:rsid w:val="004C651C"/>
    <w:rsid w:val="004C6535"/>
    <w:rsid w:val="004C6E45"/>
    <w:rsid w:val="004C735D"/>
    <w:rsid w:val="004C7B57"/>
    <w:rsid w:val="004D297A"/>
    <w:rsid w:val="004D2C6F"/>
    <w:rsid w:val="004D3CCA"/>
    <w:rsid w:val="004D430D"/>
    <w:rsid w:val="004D5209"/>
    <w:rsid w:val="004D54F2"/>
    <w:rsid w:val="004D5847"/>
    <w:rsid w:val="004D58CD"/>
    <w:rsid w:val="004D6766"/>
    <w:rsid w:val="004D7E19"/>
    <w:rsid w:val="004E02E2"/>
    <w:rsid w:val="004E17FF"/>
    <w:rsid w:val="004E1EC2"/>
    <w:rsid w:val="004E22D2"/>
    <w:rsid w:val="004E261E"/>
    <w:rsid w:val="004E27A3"/>
    <w:rsid w:val="004E2AD3"/>
    <w:rsid w:val="004E3349"/>
    <w:rsid w:val="004E54AC"/>
    <w:rsid w:val="004E5653"/>
    <w:rsid w:val="004E6118"/>
    <w:rsid w:val="004E6C02"/>
    <w:rsid w:val="004E6D7D"/>
    <w:rsid w:val="004E70F1"/>
    <w:rsid w:val="004F03CC"/>
    <w:rsid w:val="004F076F"/>
    <w:rsid w:val="004F1562"/>
    <w:rsid w:val="004F1DA7"/>
    <w:rsid w:val="004F2486"/>
    <w:rsid w:val="004F36F4"/>
    <w:rsid w:val="004F4B02"/>
    <w:rsid w:val="004F6E44"/>
    <w:rsid w:val="00500BF8"/>
    <w:rsid w:val="0050150B"/>
    <w:rsid w:val="00501A99"/>
    <w:rsid w:val="00501ACE"/>
    <w:rsid w:val="00502627"/>
    <w:rsid w:val="00502B6C"/>
    <w:rsid w:val="00503150"/>
    <w:rsid w:val="005037DF"/>
    <w:rsid w:val="00503D33"/>
    <w:rsid w:val="005045A7"/>
    <w:rsid w:val="00505926"/>
    <w:rsid w:val="00505A8D"/>
    <w:rsid w:val="00505B0C"/>
    <w:rsid w:val="00505B26"/>
    <w:rsid w:val="0050617F"/>
    <w:rsid w:val="00507451"/>
    <w:rsid w:val="005077E4"/>
    <w:rsid w:val="00510AC6"/>
    <w:rsid w:val="00512DD0"/>
    <w:rsid w:val="005133EF"/>
    <w:rsid w:val="00513878"/>
    <w:rsid w:val="00514E00"/>
    <w:rsid w:val="00514F68"/>
    <w:rsid w:val="00515AE7"/>
    <w:rsid w:val="00515B90"/>
    <w:rsid w:val="00515BA6"/>
    <w:rsid w:val="0051689C"/>
    <w:rsid w:val="0051772A"/>
    <w:rsid w:val="00517735"/>
    <w:rsid w:val="00521E4D"/>
    <w:rsid w:val="005238F7"/>
    <w:rsid w:val="0052395E"/>
    <w:rsid w:val="0052419D"/>
    <w:rsid w:val="00524EEF"/>
    <w:rsid w:val="005255DC"/>
    <w:rsid w:val="00525859"/>
    <w:rsid w:val="0052592D"/>
    <w:rsid w:val="00527397"/>
    <w:rsid w:val="00527A9F"/>
    <w:rsid w:val="00530958"/>
    <w:rsid w:val="00530CB8"/>
    <w:rsid w:val="005323D0"/>
    <w:rsid w:val="00532651"/>
    <w:rsid w:val="005329BD"/>
    <w:rsid w:val="005336D7"/>
    <w:rsid w:val="005342FD"/>
    <w:rsid w:val="00534431"/>
    <w:rsid w:val="00535428"/>
    <w:rsid w:val="005355BC"/>
    <w:rsid w:val="00536188"/>
    <w:rsid w:val="00536398"/>
    <w:rsid w:val="00540737"/>
    <w:rsid w:val="00540C7C"/>
    <w:rsid w:val="005410DE"/>
    <w:rsid w:val="00541B66"/>
    <w:rsid w:val="00542124"/>
    <w:rsid w:val="005440C1"/>
    <w:rsid w:val="00544204"/>
    <w:rsid w:val="0054463F"/>
    <w:rsid w:val="0054476D"/>
    <w:rsid w:val="0054504F"/>
    <w:rsid w:val="005450B2"/>
    <w:rsid w:val="0054643C"/>
    <w:rsid w:val="0054786A"/>
    <w:rsid w:val="00551CD6"/>
    <w:rsid w:val="005521F3"/>
    <w:rsid w:val="005528E1"/>
    <w:rsid w:val="00552CE4"/>
    <w:rsid w:val="00552F3B"/>
    <w:rsid w:val="00553627"/>
    <w:rsid w:val="00553BE9"/>
    <w:rsid w:val="00554137"/>
    <w:rsid w:val="00555A0B"/>
    <w:rsid w:val="00555EFD"/>
    <w:rsid w:val="00556130"/>
    <w:rsid w:val="005564D2"/>
    <w:rsid w:val="00556588"/>
    <w:rsid w:val="0055691C"/>
    <w:rsid w:val="00557030"/>
    <w:rsid w:val="00557A6F"/>
    <w:rsid w:val="00557CF5"/>
    <w:rsid w:val="005606B6"/>
    <w:rsid w:val="00560F22"/>
    <w:rsid w:val="0056184F"/>
    <w:rsid w:val="00561AAA"/>
    <w:rsid w:val="00562B9D"/>
    <w:rsid w:val="00562BFC"/>
    <w:rsid w:val="00563618"/>
    <w:rsid w:val="00564567"/>
    <w:rsid w:val="00565266"/>
    <w:rsid w:val="005656DA"/>
    <w:rsid w:val="005665EA"/>
    <w:rsid w:val="005668FB"/>
    <w:rsid w:val="00566D39"/>
    <w:rsid w:val="00567E8B"/>
    <w:rsid w:val="00570043"/>
    <w:rsid w:val="005705C3"/>
    <w:rsid w:val="005723A5"/>
    <w:rsid w:val="00572A84"/>
    <w:rsid w:val="00572E54"/>
    <w:rsid w:val="00574149"/>
    <w:rsid w:val="00574DEF"/>
    <w:rsid w:val="005750DD"/>
    <w:rsid w:val="00575288"/>
    <w:rsid w:val="00575404"/>
    <w:rsid w:val="00575E11"/>
    <w:rsid w:val="005761D9"/>
    <w:rsid w:val="00576680"/>
    <w:rsid w:val="005809DE"/>
    <w:rsid w:val="00581377"/>
    <w:rsid w:val="00582737"/>
    <w:rsid w:val="00584F41"/>
    <w:rsid w:val="00585055"/>
    <w:rsid w:val="0058604D"/>
    <w:rsid w:val="00586496"/>
    <w:rsid w:val="00587FB5"/>
    <w:rsid w:val="005900B5"/>
    <w:rsid w:val="00591B75"/>
    <w:rsid w:val="00592153"/>
    <w:rsid w:val="00592A38"/>
    <w:rsid w:val="005937A2"/>
    <w:rsid w:val="00593C13"/>
    <w:rsid w:val="00594F77"/>
    <w:rsid w:val="00595905"/>
    <w:rsid w:val="0059704B"/>
    <w:rsid w:val="00597432"/>
    <w:rsid w:val="0059749F"/>
    <w:rsid w:val="005A05FB"/>
    <w:rsid w:val="005A0F42"/>
    <w:rsid w:val="005A127A"/>
    <w:rsid w:val="005A13CC"/>
    <w:rsid w:val="005A1706"/>
    <w:rsid w:val="005A1BA8"/>
    <w:rsid w:val="005A2961"/>
    <w:rsid w:val="005A2C4F"/>
    <w:rsid w:val="005A2E64"/>
    <w:rsid w:val="005A34DF"/>
    <w:rsid w:val="005A3E2B"/>
    <w:rsid w:val="005A4229"/>
    <w:rsid w:val="005A5014"/>
    <w:rsid w:val="005A5146"/>
    <w:rsid w:val="005A592A"/>
    <w:rsid w:val="005A5D6C"/>
    <w:rsid w:val="005A64B9"/>
    <w:rsid w:val="005B121A"/>
    <w:rsid w:val="005B15A0"/>
    <w:rsid w:val="005B1706"/>
    <w:rsid w:val="005B1D01"/>
    <w:rsid w:val="005B3334"/>
    <w:rsid w:val="005B36C9"/>
    <w:rsid w:val="005B3C84"/>
    <w:rsid w:val="005B5B17"/>
    <w:rsid w:val="005B765C"/>
    <w:rsid w:val="005C07FE"/>
    <w:rsid w:val="005C1823"/>
    <w:rsid w:val="005C1920"/>
    <w:rsid w:val="005C1AC1"/>
    <w:rsid w:val="005C1D27"/>
    <w:rsid w:val="005C2246"/>
    <w:rsid w:val="005C281E"/>
    <w:rsid w:val="005C2FD9"/>
    <w:rsid w:val="005C36BA"/>
    <w:rsid w:val="005C422A"/>
    <w:rsid w:val="005C4760"/>
    <w:rsid w:val="005C4D9C"/>
    <w:rsid w:val="005C55BB"/>
    <w:rsid w:val="005C5BB5"/>
    <w:rsid w:val="005C5C59"/>
    <w:rsid w:val="005C671E"/>
    <w:rsid w:val="005C72E1"/>
    <w:rsid w:val="005C7A62"/>
    <w:rsid w:val="005D0235"/>
    <w:rsid w:val="005D10F9"/>
    <w:rsid w:val="005D1386"/>
    <w:rsid w:val="005D2C10"/>
    <w:rsid w:val="005D3650"/>
    <w:rsid w:val="005D40DA"/>
    <w:rsid w:val="005D4466"/>
    <w:rsid w:val="005D46D7"/>
    <w:rsid w:val="005D61D0"/>
    <w:rsid w:val="005D7947"/>
    <w:rsid w:val="005D7BF3"/>
    <w:rsid w:val="005E0C20"/>
    <w:rsid w:val="005E1242"/>
    <w:rsid w:val="005E1687"/>
    <w:rsid w:val="005E2AE9"/>
    <w:rsid w:val="005E2BEA"/>
    <w:rsid w:val="005E39CC"/>
    <w:rsid w:val="005E40C6"/>
    <w:rsid w:val="005E4649"/>
    <w:rsid w:val="005E5E80"/>
    <w:rsid w:val="005E74B2"/>
    <w:rsid w:val="005E7AB0"/>
    <w:rsid w:val="005F028B"/>
    <w:rsid w:val="005F1BD8"/>
    <w:rsid w:val="005F2557"/>
    <w:rsid w:val="005F2789"/>
    <w:rsid w:val="005F319B"/>
    <w:rsid w:val="005F52D5"/>
    <w:rsid w:val="005F6A04"/>
    <w:rsid w:val="005F6CCB"/>
    <w:rsid w:val="005F72BE"/>
    <w:rsid w:val="005F74BC"/>
    <w:rsid w:val="006010D8"/>
    <w:rsid w:val="00601B5E"/>
    <w:rsid w:val="00601E47"/>
    <w:rsid w:val="0060273D"/>
    <w:rsid w:val="00602BF1"/>
    <w:rsid w:val="00602CA7"/>
    <w:rsid w:val="00602DF3"/>
    <w:rsid w:val="00603F6A"/>
    <w:rsid w:val="006054DB"/>
    <w:rsid w:val="006056BB"/>
    <w:rsid w:val="006061BB"/>
    <w:rsid w:val="00607055"/>
    <w:rsid w:val="00607615"/>
    <w:rsid w:val="006103F2"/>
    <w:rsid w:val="00610BC0"/>
    <w:rsid w:val="00612147"/>
    <w:rsid w:val="00612565"/>
    <w:rsid w:val="006129DC"/>
    <w:rsid w:val="0061321C"/>
    <w:rsid w:val="00613986"/>
    <w:rsid w:val="0061579A"/>
    <w:rsid w:val="006166B9"/>
    <w:rsid w:val="00616C6E"/>
    <w:rsid w:val="006207BE"/>
    <w:rsid w:val="006213E6"/>
    <w:rsid w:val="006223FD"/>
    <w:rsid w:val="006243AC"/>
    <w:rsid w:val="0062483C"/>
    <w:rsid w:val="00625F92"/>
    <w:rsid w:val="006261DB"/>
    <w:rsid w:val="006269C6"/>
    <w:rsid w:val="00626C55"/>
    <w:rsid w:val="00630D82"/>
    <w:rsid w:val="00631892"/>
    <w:rsid w:val="00632265"/>
    <w:rsid w:val="00632599"/>
    <w:rsid w:val="00632842"/>
    <w:rsid w:val="00632EE7"/>
    <w:rsid w:val="00633F4F"/>
    <w:rsid w:val="006346F7"/>
    <w:rsid w:val="006357BF"/>
    <w:rsid w:val="00636A89"/>
    <w:rsid w:val="00637684"/>
    <w:rsid w:val="00640920"/>
    <w:rsid w:val="00641555"/>
    <w:rsid w:val="0064265E"/>
    <w:rsid w:val="00643731"/>
    <w:rsid w:val="0064498B"/>
    <w:rsid w:val="00644B29"/>
    <w:rsid w:val="0064500B"/>
    <w:rsid w:val="006452FC"/>
    <w:rsid w:val="00645669"/>
    <w:rsid w:val="00645F9A"/>
    <w:rsid w:val="00646143"/>
    <w:rsid w:val="006466E4"/>
    <w:rsid w:val="00646DD3"/>
    <w:rsid w:val="0064733A"/>
    <w:rsid w:val="0065015A"/>
    <w:rsid w:val="00651958"/>
    <w:rsid w:val="00651E3C"/>
    <w:rsid w:val="0065287A"/>
    <w:rsid w:val="0065358E"/>
    <w:rsid w:val="0065379A"/>
    <w:rsid w:val="006540B4"/>
    <w:rsid w:val="00654E5B"/>
    <w:rsid w:val="00655283"/>
    <w:rsid w:val="00656239"/>
    <w:rsid w:val="006565CF"/>
    <w:rsid w:val="00656834"/>
    <w:rsid w:val="00656BBE"/>
    <w:rsid w:val="00660CD5"/>
    <w:rsid w:val="00662B13"/>
    <w:rsid w:val="00663011"/>
    <w:rsid w:val="00663536"/>
    <w:rsid w:val="00663812"/>
    <w:rsid w:val="00663CF2"/>
    <w:rsid w:val="00665113"/>
    <w:rsid w:val="0066528E"/>
    <w:rsid w:val="006656D5"/>
    <w:rsid w:val="00666F7D"/>
    <w:rsid w:val="006702AE"/>
    <w:rsid w:val="00670CC9"/>
    <w:rsid w:val="00670CD5"/>
    <w:rsid w:val="0067103A"/>
    <w:rsid w:val="0067123D"/>
    <w:rsid w:val="0067240D"/>
    <w:rsid w:val="006732D3"/>
    <w:rsid w:val="0067369F"/>
    <w:rsid w:val="006736B1"/>
    <w:rsid w:val="00673A1C"/>
    <w:rsid w:val="00674BD3"/>
    <w:rsid w:val="00674CCA"/>
    <w:rsid w:val="00675442"/>
    <w:rsid w:val="00675D7F"/>
    <w:rsid w:val="006760F6"/>
    <w:rsid w:val="006762D7"/>
    <w:rsid w:val="00676559"/>
    <w:rsid w:val="00676DCC"/>
    <w:rsid w:val="00677043"/>
    <w:rsid w:val="00677C91"/>
    <w:rsid w:val="00677D7E"/>
    <w:rsid w:val="006806CB"/>
    <w:rsid w:val="00680D9F"/>
    <w:rsid w:val="0068119A"/>
    <w:rsid w:val="00682A4A"/>
    <w:rsid w:val="00682C20"/>
    <w:rsid w:val="006846A9"/>
    <w:rsid w:val="00684F9C"/>
    <w:rsid w:val="006864AE"/>
    <w:rsid w:val="00687C3E"/>
    <w:rsid w:val="00690941"/>
    <w:rsid w:val="006909EA"/>
    <w:rsid w:val="00690C8A"/>
    <w:rsid w:val="006916A1"/>
    <w:rsid w:val="00692093"/>
    <w:rsid w:val="00694A7F"/>
    <w:rsid w:val="00694BC7"/>
    <w:rsid w:val="0069664F"/>
    <w:rsid w:val="00696C21"/>
    <w:rsid w:val="00696F3D"/>
    <w:rsid w:val="00697A53"/>
    <w:rsid w:val="00697F05"/>
    <w:rsid w:val="00697F0B"/>
    <w:rsid w:val="006A0C0C"/>
    <w:rsid w:val="006A1A1F"/>
    <w:rsid w:val="006A21A7"/>
    <w:rsid w:val="006A304B"/>
    <w:rsid w:val="006A416B"/>
    <w:rsid w:val="006A44C8"/>
    <w:rsid w:val="006A4525"/>
    <w:rsid w:val="006A6045"/>
    <w:rsid w:val="006A65B8"/>
    <w:rsid w:val="006A6946"/>
    <w:rsid w:val="006A6CF5"/>
    <w:rsid w:val="006B02E4"/>
    <w:rsid w:val="006B07B1"/>
    <w:rsid w:val="006B08BB"/>
    <w:rsid w:val="006B0942"/>
    <w:rsid w:val="006B09E2"/>
    <w:rsid w:val="006B1895"/>
    <w:rsid w:val="006B2D62"/>
    <w:rsid w:val="006B3134"/>
    <w:rsid w:val="006B3154"/>
    <w:rsid w:val="006B4540"/>
    <w:rsid w:val="006B45B9"/>
    <w:rsid w:val="006B7524"/>
    <w:rsid w:val="006C003F"/>
    <w:rsid w:val="006C044C"/>
    <w:rsid w:val="006C090A"/>
    <w:rsid w:val="006C1357"/>
    <w:rsid w:val="006C23E2"/>
    <w:rsid w:val="006C5045"/>
    <w:rsid w:val="006C66F3"/>
    <w:rsid w:val="006C694B"/>
    <w:rsid w:val="006C75F9"/>
    <w:rsid w:val="006D0722"/>
    <w:rsid w:val="006D0D40"/>
    <w:rsid w:val="006D0EB8"/>
    <w:rsid w:val="006D14E1"/>
    <w:rsid w:val="006D3E42"/>
    <w:rsid w:val="006D45DA"/>
    <w:rsid w:val="006D4921"/>
    <w:rsid w:val="006D5DF8"/>
    <w:rsid w:val="006D5F9F"/>
    <w:rsid w:val="006D78FE"/>
    <w:rsid w:val="006D7A7F"/>
    <w:rsid w:val="006D7C7E"/>
    <w:rsid w:val="006D7CC3"/>
    <w:rsid w:val="006D7E3B"/>
    <w:rsid w:val="006D7ECD"/>
    <w:rsid w:val="006E0356"/>
    <w:rsid w:val="006E0409"/>
    <w:rsid w:val="006E0ED9"/>
    <w:rsid w:val="006E24DE"/>
    <w:rsid w:val="006E2612"/>
    <w:rsid w:val="006E3097"/>
    <w:rsid w:val="006E317F"/>
    <w:rsid w:val="006E35DC"/>
    <w:rsid w:val="006E3A5B"/>
    <w:rsid w:val="006E43A7"/>
    <w:rsid w:val="006E52EA"/>
    <w:rsid w:val="006E5440"/>
    <w:rsid w:val="006E6141"/>
    <w:rsid w:val="006E61ED"/>
    <w:rsid w:val="006E625E"/>
    <w:rsid w:val="006E7784"/>
    <w:rsid w:val="006E7AE7"/>
    <w:rsid w:val="006F0602"/>
    <w:rsid w:val="006F09A4"/>
    <w:rsid w:val="006F1500"/>
    <w:rsid w:val="006F1627"/>
    <w:rsid w:val="006F1647"/>
    <w:rsid w:val="006F59DE"/>
    <w:rsid w:val="006F5ED2"/>
    <w:rsid w:val="006F6966"/>
    <w:rsid w:val="006F7374"/>
    <w:rsid w:val="006F78AD"/>
    <w:rsid w:val="006F7F11"/>
    <w:rsid w:val="00700F47"/>
    <w:rsid w:val="00700F96"/>
    <w:rsid w:val="00702B85"/>
    <w:rsid w:val="00703205"/>
    <w:rsid w:val="0070390D"/>
    <w:rsid w:val="00704BE3"/>
    <w:rsid w:val="00705031"/>
    <w:rsid w:val="00705571"/>
    <w:rsid w:val="00705A19"/>
    <w:rsid w:val="00705C6A"/>
    <w:rsid w:val="00705F73"/>
    <w:rsid w:val="0070685F"/>
    <w:rsid w:val="00707641"/>
    <w:rsid w:val="00707729"/>
    <w:rsid w:val="00707970"/>
    <w:rsid w:val="0071018A"/>
    <w:rsid w:val="00710674"/>
    <w:rsid w:val="00710ADB"/>
    <w:rsid w:val="00711696"/>
    <w:rsid w:val="0071217F"/>
    <w:rsid w:val="00712190"/>
    <w:rsid w:val="00712892"/>
    <w:rsid w:val="00712A2C"/>
    <w:rsid w:val="0071446C"/>
    <w:rsid w:val="007148F7"/>
    <w:rsid w:val="00715A4C"/>
    <w:rsid w:val="00715D3C"/>
    <w:rsid w:val="00717606"/>
    <w:rsid w:val="00723109"/>
    <w:rsid w:val="0072319E"/>
    <w:rsid w:val="00724277"/>
    <w:rsid w:val="00724468"/>
    <w:rsid w:val="007259FB"/>
    <w:rsid w:val="00727818"/>
    <w:rsid w:val="0072792F"/>
    <w:rsid w:val="0073004E"/>
    <w:rsid w:val="0073106B"/>
    <w:rsid w:val="00731DCE"/>
    <w:rsid w:val="007335CB"/>
    <w:rsid w:val="00734129"/>
    <w:rsid w:val="00734942"/>
    <w:rsid w:val="00735344"/>
    <w:rsid w:val="00735CA8"/>
    <w:rsid w:val="0073639F"/>
    <w:rsid w:val="00736529"/>
    <w:rsid w:val="0073681B"/>
    <w:rsid w:val="0073732A"/>
    <w:rsid w:val="00737B34"/>
    <w:rsid w:val="007400BE"/>
    <w:rsid w:val="007400F7"/>
    <w:rsid w:val="007403A3"/>
    <w:rsid w:val="00740584"/>
    <w:rsid w:val="00740AB5"/>
    <w:rsid w:val="007415DB"/>
    <w:rsid w:val="00742B3E"/>
    <w:rsid w:val="00742C05"/>
    <w:rsid w:val="00743010"/>
    <w:rsid w:val="007430B2"/>
    <w:rsid w:val="0074343D"/>
    <w:rsid w:val="0074678C"/>
    <w:rsid w:val="00746975"/>
    <w:rsid w:val="007513FC"/>
    <w:rsid w:val="00751655"/>
    <w:rsid w:val="00751F7C"/>
    <w:rsid w:val="00752267"/>
    <w:rsid w:val="00752DBF"/>
    <w:rsid w:val="00753D7C"/>
    <w:rsid w:val="00754049"/>
    <w:rsid w:val="00754C21"/>
    <w:rsid w:val="00754F53"/>
    <w:rsid w:val="007559CA"/>
    <w:rsid w:val="007563B8"/>
    <w:rsid w:val="007565B5"/>
    <w:rsid w:val="00757067"/>
    <w:rsid w:val="00760DB6"/>
    <w:rsid w:val="00761421"/>
    <w:rsid w:val="00761A60"/>
    <w:rsid w:val="00761F27"/>
    <w:rsid w:val="00763D8C"/>
    <w:rsid w:val="007640A6"/>
    <w:rsid w:val="0076444B"/>
    <w:rsid w:val="00766960"/>
    <w:rsid w:val="00767986"/>
    <w:rsid w:val="0077050C"/>
    <w:rsid w:val="00770847"/>
    <w:rsid w:val="00770D41"/>
    <w:rsid w:val="00770FE9"/>
    <w:rsid w:val="007710CD"/>
    <w:rsid w:val="0077112E"/>
    <w:rsid w:val="00771134"/>
    <w:rsid w:val="00773177"/>
    <w:rsid w:val="00774C80"/>
    <w:rsid w:val="007754A9"/>
    <w:rsid w:val="00776829"/>
    <w:rsid w:val="00780C63"/>
    <w:rsid w:val="00780D00"/>
    <w:rsid w:val="00781D06"/>
    <w:rsid w:val="00782243"/>
    <w:rsid w:val="0078243D"/>
    <w:rsid w:val="00782901"/>
    <w:rsid w:val="00782DE2"/>
    <w:rsid w:val="00783247"/>
    <w:rsid w:val="007832FF"/>
    <w:rsid w:val="00783DA4"/>
    <w:rsid w:val="007845C6"/>
    <w:rsid w:val="007850F3"/>
    <w:rsid w:val="007857E1"/>
    <w:rsid w:val="00785FE7"/>
    <w:rsid w:val="007860AB"/>
    <w:rsid w:val="00786FB9"/>
    <w:rsid w:val="0078715B"/>
    <w:rsid w:val="007873C5"/>
    <w:rsid w:val="0078772F"/>
    <w:rsid w:val="00791A03"/>
    <w:rsid w:val="00793037"/>
    <w:rsid w:val="00794305"/>
    <w:rsid w:val="007955BB"/>
    <w:rsid w:val="00795D6B"/>
    <w:rsid w:val="007A0A12"/>
    <w:rsid w:val="007A1F56"/>
    <w:rsid w:val="007A29C5"/>
    <w:rsid w:val="007A2AAF"/>
    <w:rsid w:val="007A3ECE"/>
    <w:rsid w:val="007A468E"/>
    <w:rsid w:val="007A47F7"/>
    <w:rsid w:val="007A4EEA"/>
    <w:rsid w:val="007A5CBB"/>
    <w:rsid w:val="007A6F1D"/>
    <w:rsid w:val="007A7105"/>
    <w:rsid w:val="007A76F1"/>
    <w:rsid w:val="007A7701"/>
    <w:rsid w:val="007A773E"/>
    <w:rsid w:val="007B09EB"/>
    <w:rsid w:val="007B1FAF"/>
    <w:rsid w:val="007B2D65"/>
    <w:rsid w:val="007B36FD"/>
    <w:rsid w:val="007B394C"/>
    <w:rsid w:val="007B4537"/>
    <w:rsid w:val="007B485F"/>
    <w:rsid w:val="007B48B2"/>
    <w:rsid w:val="007B57BD"/>
    <w:rsid w:val="007B63FE"/>
    <w:rsid w:val="007B6B63"/>
    <w:rsid w:val="007B6B6C"/>
    <w:rsid w:val="007C0338"/>
    <w:rsid w:val="007C03FA"/>
    <w:rsid w:val="007C0551"/>
    <w:rsid w:val="007C113F"/>
    <w:rsid w:val="007C2E4D"/>
    <w:rsid w:val="007C33C2"/>
    <w:rsid w:val="007C4AAB"/>
    <w:rsid w:val="007C5185"/>
    <w:rsid w:val="007D0E46"/>
    <w:rsid w:val="007D1998"/>
    <w:rsid w:val="007D26E9"/>
    <w:rsid w:val="007D376A"/>
    <w:rsid w:val="007D3AEE"/>
    <w:rsid w:val="007D43AD"/>
    <w:rsid w:val="007D57E7"/>
    <w:rsid w:val="007D5A29"/>
    <w:rsid w:val="007D5C5E"/>
    <w:rsid w:val="007D6279"/>
    <w:rsid w:val="007D630C"/>
    <w:rsid w:val="007D6931"/>
    <w:rsid w:val="007D7792"/>
    <w:rsid w:val="007E040A"/>
    <w:rsid w:val="007E04CF"/>
    <w:rsid w:val="007E0654"/>
    <w:rsid w:val="007E0E54"/>
    <w:rsid w:val="007E16A2"/>
    <w:rsid w:val="007E2288"/>
    <w:rsid w:val="007E288F"/>
    <w:rsid w:val="007E2BB1"/>
    <w:rsid w:val="007E34D1"/>
    <w:rsid w:val="007E3BB6"/>
    <w:rsid w:val="007E3E0D"/>
    <w:rsid w:val="007E3EEE"/>
    <w:rsid w:val="007E4BDD"/>
    <w:rsid w:val="007E5444"/>
    <w:rsid w:val="007E54B1"/>
    <w:rsid w:val="007E57F6"/>
    <w:rsid w:val="007E6B19"/>
    <w:rsid w:val="007E73BA"/>
    <w:rsid w:val="007E7BCF"/>
    <w:rsid w:val="007F0752"/>
    <w:rsid w:val="007F1AA7"/>
    <w:rsid w:val="007F2042"/>
    <w:rsid w:val="007F2457"/>
    <w:rsid w:val="007F28C0"/>
    <w:rsid w:val="007F2B69"/>
    <w:rsid w:val="007F2F2C"/>
    <w:rsid w:val="007F427A"/>
    <w:rsid w:val="007F453A"/>
    <w:rsid w:val="007F47E8"/>
    <w:rsid w:val="007F514C"/>
    <w:rsid w:val="007F536E"/>
    <w:rsid w:val="007F5CEB"/>
    <w:rsid w:val="007F5E60"/>
    <w:rsid w:val="008011FF"/>
    <w:rsid w:val="0080229A"/>
    <w:rsid w:val="00802DD5"/>
    <w:rsid w:val="008030EE"/>
    <w:rsid w:val="00803299"/>
    <w:rsid w:val="00803358"/>
    <w:rsid w:val="0080336C"/>
    <w:rsid w:val="00803BDA"/>
    <w:rsid w:val="00803C04"/>
    <w:rsid w:val="0080538D"/>
    <w:rsid w:val="00805B81"/>
    <w:rsid w:val="00805D57"/>
    <w:rsid w:val="0080697C"/>
    <w:rsid w:val="00806E42"/>
    <w:rsid w:val="00807768"/>
    <w:rsid w:val="008107C5"/>
    <w:rsid w:val="008114B0"/>
    <w:rsid w:val="00811ACC"/>
    <w:rsid w:val="00812692"/>
    <w:rsid w:val="0081328B"/>
    <w:rsid w:val="00813AFC"/>
    <w:rsid w:val="0081488F"/>
    <w:rsid w:val="00814F34"/>
    <w:rsid w:val="00820912"/>
    <w:rsid w:val="00821F65"/>
    <w:rsid w:val="008220CB"/>
    <w:rsid w:val="0082236C"/>
    <w:rsid w:val="008227ED"/>
    <w:rsid w:val="00822897"/>
    <w:rsid w:val="00822D18"/>
    <w:rsid w:val="0082386A"/>
    <w:rsid w:val="00823AFB"/>
    <w:rsid w:val="00824A88"/>
    <w:rsid w:val="0082549C"/>
    <w:rsid w:val="008258BA"/>
    <w:rsid w:val="00826B4C"/>
    <w:rsid w:val="008270B7"/>
    <w:rsid w:val="008270D0"/>
    <w:rsid w:val="0083237E"/>
    <w:rsid w:val="008330F5"/>
    <w:rsid w:val="008340A0"/>
    <w:rsid w:val="00834B87"/>
    <w:rsid w:val="00834F5D"/>
    <w:rsid w:val="00835825"/>
    <w:rsid w:val="00836D9D"/>
    <w:rsid w:val="00837205"/>
    <w:rsid w:val="008373EF"/>
    <w:rsid w:val="00837B0F"/>
    <w:rsid w:val="0084157B"/>
    <w:rsid w:val="00841E56"/>
    <w:rsid w:val="0084200B"/>
    <w:rsid w:val="00843C81"/>
    <w:rsid w:val="008449D5"/>
    <w:rsid w:val="00844F32"/>
    <w:rsid w:val="00846795"/>
    <w:rsid w:val="00847956"/>
    <w:rsid w:val="0085120E"/>
    <w:rsid w:val="00852723"/>
    <w:rsid w:val="00852A3D"/>
    <w:rsid w:val="00852CBB"/>
    <w:rsid w:val="00852D86"/>
    <w:rsid w:val="00853674"/>
    <w:rsid w:val="008549FA"/>
    <w:rsid w:val="00854D6F"/>
    <w:rsid w:val="0085504E"/>
    <w:rsid w:val="008558AE"/>
    <w:rsid w:val="0085776E"/>
    <w:rsid w:val="008602BA"/>
    <w:rsid w:val="00860C68"/>
    <w:rsid w:val="0086302E"/>
    <w:rsid w:val="008636F6"/>
    <w:rsid w:val="008637C7"/>
    <w:rsid w:val="0086432F"/>
    <w:rsid w:val="00865C54"/>
    <w:rsid w:val="00865EEE"/>
    <w:rsid w:val="0086673B"/>
    <w:rsid w:val="008677F2"/>
    <w:rsid w:val="00867B9E"/>
    <w:rsid w:val="00870933"/>
    <w:rsid w:val="008717FC"/>
    <w:rsid w:val="008734DD"/>
    <w:rsid w:val="00875BF9"/>
    <w:rsid w:val="00876218"/>
    <w:rsid w:val="008767DD"/>
    <w:rsid w:val="00876FA5"/>
    <w:rsid w:val="00877315"/>
    <w:rsid w:val="0087799B"/>
    <w:rsid w:val="008801B6"/>
    <w:rsid w:val="00880397"/>
    <w:rsid w:val="008824A9"/>
    <w:rsid w:val="00882E87"/>
    <w:rsid w:val="00882F30"/>
    <w:rsid w:val="00884667"/>
    <w:rsid w:val="00884A22"/>
    <w:rsid w:val="00884BFC"/>
    <w:rsid w:val="00885013"/>
    <w:rsid w:val="0088512F"/>
    <w:rsid w:val="0088675F"/>
    <w:rsid w:val="00886A2B"/>
    <w:rsid w:val="00887411"/>
    <w:rsid w:val="008878EF"/>
    <w:rsid w:val="008879CD"/>
    <w:rsid w:val="00890FDE"/>
    <w:rsid w:val="00891B0F"/>
    <w:rsid w:val="00891B1B"/>
    <w:rsid w:val="00892F49"/>
    <w:rsid w:val="008933C4"/>
    <w:rsid w:val="008936FA"/>
    <w:rsid w:val="00893A97"/>
    <w:rsid w:val="008942AD"/>
    <w:rsid w:val="00895F9C"/>
    <w:rsid w:val="008962A7"/>
    <w:rsid w:val="008974A3"/>
    <w:rsid w:val="008A0038"/>
    <w:rsid w:val="008A0A33"/>
    <w:rsid w:val="008A0D7B"/>
    <w:rsid w:val="008A111C"/>
    <w:rsid w:val="008A1249"/>
    <w:rsid w:val="008A1A59"/>
    <w:rsid w:val="008A2381"/>
    <w:rsid w:val="008A2BA1"/>
    <w:rsid w:val="008A2F26"/>
    <w:rsid w:val="008A3839"/>
    <w:rsid w:val="008A3AFA"/>
    <w:rsid w:val="008A48FE"/>
    <w:rsid w:val="008A4B61"/>
    <w:rsid w:val="008A5071"/>
    <w:rsid w:val="008A599B"/>
    <w:rsid w:val="008A66A9"/>
    <w:rsid w:val="008A6829"/>
    <w:rsid w:val="008A7579"/>
    <w:rsid w:val="008B04CB"/>
    <w:rsid w:val="008B2FBD"/>
    <w:rsid w:val="008B4168"/>
    <w:rsid w:val="008B4934"/>
    <w:rsid w:val="008B4F0E"/>
    <w:rsid w:val="008B52B5"/>
    <w:rsid w:val="008B57CA"/>
    <w:rsid w:val="008B6C19"/>
    <w:rsid w:val="008B7229"/>
    <w:rsid w:val="008B7465"/>
    <w:rsid w:val="008B7819"/>
    <w:rsid w:val="008C0182"/>
    <w:rsid w:val="008C06DC"/>
    <w:rsid w:val="008C1224"/>
    <w:rsid w:val="008C2C0C"/>
    <w:rsid w:val="008C30B5"/>
    <w:rsid w:val="008C382B"/>
    <w:rsid w:val="008C4A90"/>
    <w:rsid w:val="008C4A95"/>
    <w:rsid w:val="008C4FBA"/>
    <w:rsid w:val="008C4FD5"/>
    <w:rsid w:val="008C562C"/>
    <w:rsid w:val="008C5C56"/>
    <w:rsid w:val="008C5FB1"/>
    <w:rsid w:val="008C66F5"/>
    <w:rsid w:val="008C6AF7"/>
    <w:rsid w:val="008C6ECB"/>
    <w:rsid w:val="008C75A4"/>
    <w:rsid w:val="008C7FAF"/>
    <w:rsid w:val="008D04D5"/>
    <w:rsid w:val="008D0A0B"/>
    <w:rsid w:val="008D256D"/>
    <w:rsid w:val="008D3C6A"/>
    <w:rsid w:val="008D3D93"/>
    <w:rsid w:val="008D56F7"/>
    <w:rsid w:val="008D7CDA"/>
    <w:rsid w:val="008E011B"/>
    <w:rsid w:val="008E02B4"/>
    <w:rsid w:val="008E10E9"/>
    <w:rsid w:val="008E1510"/>
    <w:rsid w:val="008E1D62"/>
    <w:rsid w:val="008E2B12"/>
    <w:rsid w:val="008E335F"/>
    <w:rsid w:val="008E37FD"/>
    <w:rsid w:val="008E43AD"/>
    <w:rsid w:val="008E4420"/>
    <w:rsid w:val="008E49B4"/>
    <w:rsid w:val="008E4E59"/>
    <w:rsid w:val="008E559F"/>
    <w:rsid w:val="008E63BD"/>
    <w:rsid w:val="008E6CB6"/>
    <w:rsid w:val="008E78C9"/>
    <w:rsid w:val="008E78DE"/>
    <w:rsid w:val="008F0F0D"/>
    <w:rsid w:val="008F2001"/>
    <w:rsid w:val="008F22BA"/>
    <w:rsid w:val="008F2623"/>
    <w:rsid w:val="008F2BDC"/>
    <w:rsid w:val="008F2F7F"/>
    <w:rsid w:val="008F3622"/>
    <w:rsid w:val="008F3753"/>
    <w:rsid w:val="008F4488"/>
    <w:rsid w:val="008F4D6C"/>
    <w:rsid w:val="008F5A14"/>
    <w:rsid w:val="008F5BD9"/>
    <w:rsid w:val="008F72F8"/>
    <w:rsid w:val="008F77DF"/>
    <w:rsid w:val="008F78F8"/>
    <w:rsid w:val="00900C6E"/>
    <w:rsid w:val="00901A04"/>
    <w:rsid w:val="00901EC4"/>
    <w:rsid w:val="009029A9"/>
    <w:rsid w:val="009040B9"/>
    <w:rsid w:val="0090433C"/>
    <w:rsid w:val="00904DB0"/>
    <w:rsid w:val="00905C98"/>
    <w:rsid w:val="009064B4"/>
    <w:rsid w:val="009066AB"/>
    <w:rsid w:val="00907803"/>
    <w:rsid w:val="0091030A"/>
    <w:rsid w:val="00911138"/>
    <w:rsid w:val="00911D5F"/>
    <w:rsid w:val="00912229"/>
    <w:rsid w:val="00912B86"/>
    <w:rsid w:val="00912BD3"/>
    <w:rsid w:val="00912E3B"/>
    <w:rsid w:val="00913015"/>
    <w:rsid w:val="00913762"/>
    <w:rsid w:val="0091386A"/>
    <w:rsid w:val="00914850"/>
    <w:rsid w:val="00915746"/>
    <w:rsid w:val="00915AB1"/>
    <w:rsid w:val="00916630"/>
    <w:rsid w:val="0091758E"/>
    <w:rsid w:val="00917959"/>
    <w:rsid w:val="009205BF"/>
    <w:rsid w:val="00920A29"/>
    <w:rsid w:val="00920DD4"/>
    <w:rsid w:val="009217A9"/>
    <w:rsid w:val="009217AB"/>
    <w:rsid w:val="00923DBB"/>
    <w:rsid w:val="00924144"/>
    <w:rsid w:val="009246CB"/>
    <w:rsid w:val="0092586B"/>
    <w:rsid w:val="00925BE9"/>
    <w:rsid w:val="00925FD1"/>
    <w:rsid w:val="00926758"/>
    <w:rsid w:val="00926EA7"/>
    <w:rsid w:val="00927633"/>
    <w:rsid w:val="00927DA5"/>
    <w:rsid w:val="00930023"/>
    <w:rsid w:val="009309BA"/>
    <w:rsid w:val="00931290"/>
    <w:rsid w:val="009317F6"/>
    <w:rsid w:val="009322C4"/>
    <w:rsid w:val="00932EC1"/>
    <w:rsid w:val="0093311F"/>
    <w:rsid w:val="0093383A"/>
    <w:rsid w:val="009344D4"/>
    <w:rsid w:val="00935406"/>
    <w:rsid w:val="00935585"/>
    <w:rsid w:val="00935787"/>
    <w:rsid w:val="00935C3E"/>
    <w:rsid w:val="00935CF4"/>
    <w:rsid w:val="00936CB0"/>
    <w:rsid w:val="00937011"/>
    <w:rsid w:val="00937839"/>
    <w:rsid w:val="00940BEA"/>
    <w:rsid w:val="009411D6"/>
    <w:rsid w:val="00941455"/>
    <w:rsid w:val="009414BD"/>
    <w:rsid w:val="00941815"/>
    <w:rsid w:val="00942991"/>
    <w:rsid w:val="00942A67"/>
    <w:rsid w:val="0094435B"/>
    <w:rsid w:val="00944C05"/>
    <w:rsid w:val="00946DE3"/>
    <w:rsid w:val="009504AC"/>
    <w:rsid w:val="00950E91"/>
    <w:rsid w:val="00951074"/>
    <w:rsid w:val="009512CA"/>
    <w:rsid w:val="0095147F"/>
    <w:rsid w:val="009522C9"/>
    <w:rsid w:val="009527F0"/>
    <w:rsid w:val="00952C6D"/>
    <w:rsid w:val="00952E16"/>
    <w:rsid w:val="00956439"/>
    <w:rsid w:val="00956A8B"/>
    <w:rsid w:val="0096014A"/>
    <w:rsid w:val="009605CE"/>
    <w:rsid w:val="00960BF5"/>
    <w:rsid w:val="00960E49"/>
    <w:rsid w:val="0096181C"/>
    <w:rsid w:val="00961950"/>
    <w:rsid w:val="00961A94"/>
    <w:rsid w:val="00961E6F"/>
    <w:rsid w:val="009627F5"/>
    <w:rsid w:val="00963591"/>
    <w:rsid w:val="00967111"/>
    <w:rsid w:val="009673C8"/>
    <w:rsid w:val="00967574"/>
    <w:rsid w:val="00967CAD"/>
    <w:rsid w:val="00970567"/>
    <w:rsid w:val="009707EA"/>
    <w:rsid w:val="00971174"/>
    <w:rsid w:val="009718DF"/>
    <w:rsid w:val="009719DC"/>
    <w:rsid w:val="00971F16"/>
    <w:rsid w:val="009723C0"/>
    <w:rsid w:val="009725E8"/>
    <w:rsid w:val="009726AA"/>
    <w:rsid w:val="009729DE"/>
    <w:rsid w:val="00973167"/>
    <w:rsid w:val="0097398A"/>
    <w:rsid w:val="0097409D"/>
    <w:rsid w:val="00975426"/>
    <w:rsid w:val="009757CD"/>
    <w:rsid w:val="00976AF2"/>
    <w:rsid w:val="00977018"/>
    <w:rsid w:val="0098031D"/>
    <w:rsid w:val="009805DB"/>
    <w:rsid w:val="009816F9"/>
    <w:rsid w:val="009845BE"/>
    <w:rsid w:val="009858AF"/>
    <w:rsid w:val="009869D0"/>
    <w:rsid w:val="00987AAC"/>
    <w:rsid w:val="009907D5"/>
    <w:rsid w:val="00992388"/>
    <w:rsid w:val="0099238F"/>
    <w:rsid w:val="00992CE2"/>
    <w:rsid w:val="009931E2"/>
    <w:rsid w:val="00994A28"/>
    <w:rsid w:val="00994B17"/>
    <w:rsid w:val="00996809"/>
    <w:rsid w:val="0099734D"/>
    <w:rsid w:val="00997B37"/>
    <w:rsid w:val="009A076E"/>
    <w:rsid w:val="009A103B"/>
    <w:rsid w:val="009A177A"/>
    <w:rsid w:val="009A1AF7"/>
    <w:rsid w:val="009A1B97"/>
    <w:rsid w:val="009A3755"/>
    <w:rsid w:val="009A3D4C"/>
    <w:rsid w:val="009A4E6F"/>
    <w:rsid w:val="009A4E97"/>
    <w:rsid w:val="009A5FA6"/>
    <w:rsid w:val="009A6DCE"/>
    <w:rsid w:val="009A7045"/>
    <w:rsid w:val="009A76D5"/>
    <w:rsid w:val="009A78AA"/>
    <w:rsid w:val="009B00BD"/>
    <w:rsid w:val="009B0B32"/>
    <w:rsid w:val="009B1C16"/>
    <w:rsid w:val="009B1E34"/>
    <w:rsid w:val="009B2ADD"/>
    <w:rsid w:val="009B3465"/>
    <w:rsid w:val="009B37F1"/>
    <w:rsid w:val="009B40B3"/>
    <w:rsid w:val="009B410F"/>
    <w:rsid w:val="009B45F1"/>
    <w:rsid w:val="009B49BF"/>
    <w:rsid w:val="009B50C2"/>
    <w:rsid w:val="009B566D"/>
    <w:rsid w:val="009B5806"/>
    <w:rsid w:val="009B614B"/>
    <w:rsid w:val="009B627E"/>
    <w:rsid w:val="009B6438"/>
    <w:rsid w:val="009B68BE"/>
    <w:rsid w:val="009B72CE"/>
    <w:rsid w:val="009B78FE"/>
    <w:rsid w:val="009C017C"/>
    <w:rsid w:val="009C0271"/>
    <w:rsid w:val="009C0AFE"/>
    <w:rsid w:val="009C0C8F"/>
    <w:rsid w:val="009C160C"/>
    <w:rsid w:val="009C30CE"/>
    <w:rsid w:val="009C3957"/>
    <w:rsid w:val="009C4274"/>
    <w:rsid w:val="009C54ED"/>
    <w:rsid w:val="009C5BB8"/>
    <w:rsid w:val="009C5BDA"/>
    <w:rsid w:val="009C6D30"/>
    <w:rsid w:val="009C726F"/>
    <w:rsid w:val="009C7427"/>
    <w:rsid w:val="009C7843"/>
    <w:rsid w:val="009C7B3A"/>
    <w:rsid w:val="009C7E75"/>
    <w:rsid w:val="009D0CF0"/>
    <w:rsid w:val="009D0ED4"/>
    <w:rsid w:val="009D1708"/>
    <w:rsid w:val="009D41F7"/>
    <w:rsid w:val="009D43D4"/>
    <w:rsid w:val="009D447D"/>
    <w:rsid w:val="009D4730"/>
    <w:rsid w:val="009D542D"/>
    <w:rsid w:val="009D5F79"/>
    <w:rsid w:val="009D6886"/>
    <w:rsid w:val="009D6EBA"/>
    <w:rsid w:val="009D71D8"/>
    <w:rsid w:val="009D7BD6"/>
    <w:rsid w:val="009E004B"/>
    <w:rsid w:val="009E2331"/>
    <w:rsid w:val="009E2473"/>
    <w:rsid w:val="009E261C"/>
    <w:rsid w:val="009E2FF8"/>
    <w:rsid w:val="009E42B8"/>
    <w:rsid w:val="009E561C"/>
    <w:rsid w:val="009E60D8"/>
    <w:rsid w:val="009E6F05"/>
    <w:rsid w:val="009E71C8"/>
    <w:rsid w:val="009F1BF4"/>
    <w:rsid w:val="009F2682"/>
    <w:rsid w:val="009F420E"/>
    <w:rsid w:val="009F4804"/>
    <w:rsid w:val="009F4811"/>
    <w:rsid w:val="009F4AA0"/>
    <w:rsid w:val="009F4F9A"/>
    <w:rsid w:val="009F4FD5"/>
    <w:rsid w:val="009F52D2"/>
    <w:rsid w:val="009F5FD2"/>
    <w:rsid w:val="009F6964"/>
    <w:rsid w:val="00A0018A"/>
    <w:rsid w:val="00A00327"/>
    <w:rsid w:val="00A0080F"/>
    <w:rsid w:val="00A00AEB"/>
    <w:rsid w:val="00A00CA0"/>
    <w:rsid w:val="00A019A4"/>
    <w:rsid w:val="00A019AF"/>
    <w:rsid w:val="00A01C86"/>
    <w:rsid w:val="00A024C7"/>
    <w:rsid w:val="00A024D0"/>
    <w:rsid w:val="00A03084"/>
    <w:rsid w:val="00A04E89"/>
    <w:rsid w:val="00A052C2"/>
    <w:rsid w:val="00A052F1"/>
    <w:rsid w:val="00A052FA"/>
    <w:rsid w:val="00A05FC6"/>
    <w:rsid w:val="00A06223"/>
    <w:rsid w:val="00A062BF"/>
    <w:rsid w:val="00A067FE"/>
    <w:rsid w:val="00A07970"/>
    <w:rsid w:val="00A10721"/>
    <w:rsid w:val="00A10FD4"/>
    <w:rsid w:val="00A10FF4"/>
    <w:rsid w:val="00A11160"/>
    <w:rsid w:val="00A11634"/>
    <w:rsid w:val="00A11F3C"/>
    <w:rsid w:val="00A128A1"/>
    <w:rsid w:val="00A132CE"/>
    <w:rsid w:val="00A13969"/>
    <w:rsid w:val="00A13A4F"/>
    <w:rsid w:val="00A13EA2"/>
    <w:rsid w:val="00A14F30"/>
    <w:rsid w:val="00A15DD0"/>
    <w:rsid w:val="00A15EBD"/>
    <w:rsid w:val="00A161EA"/>
    <w:rsid w:val="00A172CF"/>
    <w:rsid w:val="00A17D78"/>
    <w:rsid w:val="00A2067E"/>
    <w:rsid w:val="00A21D4B"/>
    <w:rsid w:val="00A21D4D"/>
    <w:rsid w:val="00A22DE0"/>
    <w:rsid w:val="00A238F6"/>
    <w:rsid w:val="00A23A3A"/>
    <w:rsid w:val="00A23ECD"/>
    <w:rsid w:val="00A2436C"/>
    <w:rsid w:val="00A249A1"/>
    <w:rsid w:val="00A24FC2"/>
    <w:rsid w:val="00A2539E"/>
    <w:rsid w:val="00A259B4"/>
    <w:rsid w:val="00A27529"/>
    <w:rsid w:val="00A2753E"/>
    <w:rsid w:val="00A27879"/>
    <w:rsid w:val="00A312F7"/>
    <w:rsid w:val="00A3139A"/>
    <w:rsid w:val="00A32446"/>
    <w:rsid w:val="00A32861"/>
    <w:rsid w:val="00A330BE"/>
    <w:rsid w:val="00A342FE"/>
    <w:rsid w:val="00A345CB"/>
    <w:rsid w:val="00A37138"/>
    <w:rsid w:val="00A3796F"/>
    <w:rsid w:val="00A37D57"/>
    <w:rsid w:val="00A40741"/>
    <w:rsid w:val="00A40C8F"/>
    <w:rsid w:val="00A41093"/>
    <w:rsid w:val="00A4115B"/>
    <w:rsid w:val="00A412F6"/>
    <w:rsid w:val="00A417AD"/>
    <w:rsid w:val="00A4398A"/>
    <w:rsid w:val="00A442BB"/>
    <w:rsid w:val="00A4609D"/>
    <w:rsid w:val="00A4637A"/>
    <w:rsid w:val="00A467E5"/>
    <w:rsid w:val="00A47395"/>
    <w:rsid w:val="00A509CC"/>
    <w:rsid w:val="00A50E9B"/>
    <w:rsid w:val="00A55137"/>
    <w:rsid w:val="00A5618C"/>
    <w:rsid w:val="00A563F4"/>
    <w:rsid w:val="00A56B7D"/>
    <w:rsid w:val="00A56EF0"/>
    <w:rsid w:val="00A57784"/>
    <w:rsid w:val="00A57921"/>
    <w:rsid w:val="00A57F01"/>
    <w:rsid w:val="00A57FB1"/>
    <w:rsid w:val="00A60681"/>
    <w:rsid w:val="00A60C77"/>
    <w:rsid w:val="00A6386E"/>
    <w:rsid w:val="00A63AA2"/>
    <w:rsid w:val="00A63E79"/>
    <w:rsid w:val="00A64376"/>
    <w:rsid w:val="00A647A5"/>
    <w:rsid w:val="00A647AE"/>
    <w:rsid w:val="00A649C3"/>
    <w:rsid w:val="00A64D11"/>
    <w:rsid w:val="00A64FE3"/>
    <w:rsid w:val="00A652A1"/>
    <w:rsid w:val="00A652F9"/>
    <w:rsid w:val="00A7107A"/>
    <w:rsid w:val="00A71929"/>
    <w:rsid w:val="00A7396E"/>
    <w:rsid w:val="00A73FC3"/>
    <w:rsid w:val="00A73FF3"/>
    <w:rsid w:val="00A74860"/>
    <w:rsid w:val="00A748F1"/>
    <w:rsid w:val="00A74C07"/>
    <w:rsid w:val="00A75352"/>
    <w:rsid w:val="00A76936"/>
    <w:rsid w:val="00A77779"/>
    <w:rsid w:val="00A77D7C"/>
    <w:rsid w:val="00A804DB"/>
    <w:rsid w:val="00A817B5"/>
    <w:rsid w:val="00A826E0"/>
    <w:rsid w:val="00A8290C"/>
    <w:rsid w:val="00A82D8B"/>
    <w:rsid w:val="00A83341"/>
    <w:rsid w:val="00A846D0"/>
    <w:rsid w:val="00A8621C"/>
    <w:rsid w:val="00A862D2"/>
    <w:rsid w:val="00A91525"/>
    <w:rsid w:val="00A91AC4"/>
    <w:rsid w:val="00A91F7A"/>
    <w:rsid w:val="00A921C9"/>
    <w:rsid w:val="00A9254D"/>
    <w:rsid w:val="00A92620"/>
    <w:rsid w:val="00A930FF"/>
    <w:rsid w:val="00A93C16"/>
    <w:rsid w:val="00A93CA1"/>
    <w:rsid w:val="00A944F4"/>
    <w:rsid w:val="00A94544"/>
    <w:rsid w:val="00A945FB"/>
    <w:rsid w:val="00A94BDB"/>
    <w:rsid w:val="00A94EF9"/>
    <w:rsid w:val="00A957DE"/>
    <w:rsid w:val="00A9581A"/>
    <w:rsid w:val="00A96DC9"/>
    <w:rsid w:val="00A9723D"/>
    <w:rsid w:val="00A976A4"/>
    <w:rsid w:val="00A97730"/>
    <w:rsid w:val="00AA07F0"/>
    <w:rsid w:val="00AA0935"/>
    <w:rsid w:val="00AA0E14"/>
    <w:rsid w:val="00AA10A6"/>
    <w:rsid w:val="00AA122B"/>
    <w:rsid w:val="00AA1246"/>
    <w:rsid w:val="00AA164A"/>
    <w:rsid w:val="00AA1714"/>
    <w:rsid w:val="00AA2BFB"/>
    <w:rsid w:val="00AA2F39"/>
    <w:rsid w:val="00AA33AC"/>
    <w:rsid w:val="00AA341A"/>
    <w:rsid w:val="00AA3F81"/>
    <w:rsid w:val="00AA5A19"/>
    <w:rsid w:val="00AA5AE8"/>
    <w:rsid w:val="00AA61F3"/>
    <w:rsid w:val="00AA64B4"/>
    <w:rsid w:val="00AA6551"/>
    <w:rsid w:val="00AA722B"/>
    <w:rsid w:val="00AA7CDE"/>
    <w:rsid w:val="00AB0E1A"/>
    <w:rsid w:val="00AB1454"/>
    <w:rsid w:val="00AB1CB6"/>
    <w:rsid w:val="00AB2164"/>
    <w:rsid w:val="00AB31EA"/>
    <w:rsid w:val="00AB3B17"/>
    <w:rsid w:val="00AB4F1C"/>
    <w:rsid w:val="00AB6E10"/>
    <w:rsid w:val="00AB6F0E"/>
    <w:rsid w:val="00AB7525"/>
    <w:rsid w:val="00AB7C7F"/>
    <w:rsid w:val="00AB7D6D"/>
    <w:rsid w:val="00AC0090"/>
    <w:rsid w:val="00AC186C"/>
    <w:rsid w:val="00AC1C09"/>
    <w:rsid w:val="00AC25B4"/>
    <w:rsid w:val="00AC2F3F"/>
    <w:rsid w:val="00AC4705"/>
    <w:rsid w:val="00AC475D"/>
    <w:rsid w:val="00AC5F61"/>
    <w:rsid w:val="00AC6014"/>
    <w:rsid w:val="00AC63C5"/>
    <w:rsid w:val="00AC6C0F"/>
    <w:rsid w:val="00AD1A79"/>
    <w:rsid w:val="00AD1D26"/>
    <w:rsid w:val="00AD286E"/>
    <w:rsid w:val="00AD2B94"/>
    <w:rsid w:val="00AD4BF7"/>
    <w:rsid w:val="00AD4C03"/>
    <w:rsid w:val="00AD51A4"/>
    <w:rsid w:val="00AD5286"/>
    <w:rsid w:val="00AD5904"/>
    <w:rsid w:val="00AD6080"/>
    <w:rsid w:val="00AD612F"/>
    <w:rsid w:val="00AD77AD"/>
    <w:rsid w:val="00AE02A3"/>
    <w:rsid w:val="00AE1FB1"/>
    <w:rsid w:val="00AE230E"/>
    <w:rsid w:val="00AE2812"/>
    <w:rsid w:val="00AE2CDF"/>
    <w:rsid w:val="00AE2DAC"/>
    <w:rsid w:val="00AE4D13"/>
    <w:rsid w:val="00AE50A9"/>
    <w:rsid w:val="00AE7412"/>
    <w:rsid w:val="00AE799A"/>
    <w:rsid w:val="00AF3343"/>
    <w:rsid w:val="00AF33AC"/>
    <w:rsid w:val="00AF3900"/>
    <w:rsid w:val="00AF39EA"/>
    <w:rsid w:val="00AF3E9A"/>
    <w:rsid w:val="00AF466C"/>
    <w:rsid w:val="00AF4801"/>
    <w:rsid w:val="00AF58B9"/>
    <w:rsid w:val="00AF5D19"/>
    <w:rsid w:val="00AF67A1"/>
    <w:rsid w:val="00B02C88"/>
    <w:rsid w:val="00B03DE4"/>
    <w:rsid w:val="00B04935"/>
    <w:rsid w:val="00B0559D"/>
    <w:rsid w:val="00B05BDA"/>
    <w:rsid w:val="00B05CAC"/>
    <w:rsid w:val="00B0664C"/>
    <w:rsid w:val="00B066EE"/>
    <w:rsid w:val="00B07598"/>
    <w:rsid w:val="00B10517"/>
    <w:rsid w:val="00B10EAC"/>
    <w:rsid w:val="00B119FB"/>
    <w:rsid w:val="00B11B98"/>
    <w:rsid w:val="00B12C12"/>
    <w:rsid w:val="00B14055"/>
    <w:rsid w:val="00B14FA6"/>
    <w:rsid w:val="00B15ED4"/>
    <w:rsid w:val="00B166D1"/>
    <w:rsid w:val="00B20C88"/>
    <w:rsid w:val="00B2266C"/>
    <w:rsid w:val="00B226A2"/>
    <w:rsid w:val="00B23069"/>
    <w:rsid w:val="00B23A05"/>
    <w:rsid w:val="00B242D9"/>
    <w:rsid w:val="00B24BCA"/>
    <w:rsid w:val="00B259B5"/>
    <w:rsid w:val="00B26511"/>
    <w:rsid w:val="00B26DF2"/>
    <w:rsid w:val="00B27709"/>
    <w:rsid w:val="00B27B1E"/>
    <w:rsid w:val="00B27D1A"/>
    <w:rsid w:val="00B30B11"/>
    <w:rsid w:val="00B30D5D"/>
    <w:rsid w:val="00B31090"/>
    <w:rsid w:val="00B3185B"/>
    <w:rsid w:val="00B31A61"/>
    <w:rsid w:val="00B31F90"/>
    <w:rsid w:val="00B32423"/>
    <w:rsid w:val="00B34DD2"/>
    <w:rsid w:val="00B35A80"/>
    <w:rsid w:val="00B36804"/>
    <w:rsid w:val="00B3742A"/>
    <w:rsid w:val="00B374D2"/>
    <w:rsid w:val="00B3771B"/>
    <w:rsid w:val="00B3779C"/>
    <w:rsid w:val="00B37AE3"/>
    <w:rsid w:val="00B37B37"/>
    <w:rsid w:val="00B37D95"/>
    <w:rsid w:val="00B37DC7"/>
    <w:rsid w:val="00B401DA"/>
    <w:rsid w:val="00B40543"/>
    <w:rsid w:val="00B40BD3"/>
    <w:rsid w:val="00B416D9"/>
    <w:rsid w:val="00B41A95"/>
    <w:rsid w:val="00B421C0"/>
    <w:rsid w:val="00B42687"/>
    <w:rsid w:val="00B43755"/>
    <w:rsid w:val="00B45611"/>
    <w:rsid w:val="00B4575F"/>
    <w:rsid w:val="00B45ACC"/>
    <w:rsid w:val="00B46123"/>
    <w:rsid w:val="00B466B6"/>
    <w:rsid w:val="00B469E6"/>
    <w:rsid w:val="00B46A4E"/>
    <w:rsid w:val="00B4709D"/>
    <w:rsid w:val="00B47FE6"/>
    <w:rsid w:val="00B50328"/>
    <w:rsid w:val="00B50A4E"/>
    <w:rsid w:val="00B51968"/>
    <w:rsid w:val="00B51BE1"/>
    <w:rsid w:val="00B52197"/>
    <w:rsid w:val="00B53680"/>
    <w:rsid w:val="00B53C95"/>
    <w:rsid w:val="00B54483"/>
    <w:rsid w:val="00B54A80"/>
    <w:rsid w:val="00B558A0"/>
    <w:rsid w:val="00B55AEF"/>
    <w:rsid w:val="00B56E47"/>
    <w:rsid w:val="00B56FCA"/>
    <w:rsid w:val="00B57782"/>
    <w:rsid w:val="00B5781C"/>
    <w:rsid w:val="00B60D74"/>
    <w:rsid w:val="00B65D93"/>
    <w:rsid w:val="00B66FB2"/>
    <w:rsid w:val="00B67152"/>
    <w:rsid w:val="00B6731A"/>
    <w:rsid w:val="00B679D0"/>
    <w:rsid w:val="00B7006C"/>
    <w:rsid w:val="00B70979"/>
    <w:rsid w:val="00B7189B"/>
    <w:rsid w:val="00B7223C"/>
    <w:rsid w:val="00B72C38"/>
    <w:rsid w:val="00B72C9A"/>
    <w:rsid w:val="00B7356A"/>
    <w:rsid w:val="00B741E5"/>
    <w:rsid w:val="00B75E36"/>
    <w:rsid w:val="00B7695F"/>
    <w:rsid w:val="00B7720C"/>
    <w:rsid w:val="00B80062"/>
    <w:rsid w:val="00B80F46"/>
    <w:rsid w:val="00B81C81"/>
    <w:rsid w:val="00B82B31"/>
    <w:rsid w:val="00B831FE"/>
    <w:rsid w:val="00B835F1"/>
    <w:rsid w:val="00B84147"/>
    <w:rsid w:val="00B84711"/>
    <w:rsid w:val="00B8585B"/>
    <w:rsid w:val="00B85E0E"/>
    <w:rsid w:val="00B86909"/>
    <w:rsid w:val="00B86A60"/>
    <w:rsid w:val="00B86E6D"/>
    <w:rsid w:val="00B8772B"/>
    <w:rsid w:val="00B87B1D"/>
    <w:rsid w:val="00B90092"/>
    <w:rsid w:val="00B9024D"/>
    <w:rsid w:val="00B90880"/>
    <w:rsid w:val="00B90F39"/>
    <w:rsid w:val="00B91774"/>
    <w:rsid w:val="00B93427"/>
    <w:rsid w:val="00B93C9F"/>
    <w:rsid w:val="00B941FF"/>
    <w:rsid w:val="00B9459E"/>
    <w:rsid w:val="00B953CF"/>
    <w:rsid w:val="00B956E0"/>
    <w:rsid w:val="00B95D8A"/>
    <w:rsid w:val="00B97242"/>
    <w:rsid w:val="00BA0808"/>
    <w:rsid w:val="00BA0990"/>
    <w:rsid w:val="00BA0A58"/>
    <w:rsid w:val="00BA0E8D"/>
    <w:rsid w:val="00BA1C46"/>
    <w:rsid w:val="00BA2943"/>
    <w:rsid w:val="00BA29D1"/>
    <w:rsid w:val="00BA2D6E"/>
    <w:rsid w:val="00BA2EB2"/>
    <w:rsid w:val="00BA314E"/>
    <w:rsid w:val="00BA4124"/>
    <w:rsid w:val="00BA4B37"/>
    <w:rsid w:val="00BA537E"/>
    <w:rsid w:val="00BA6E4D"/>
    <w:rsid w:val="00BB1676"/>
    <w:rsid w:val="00BB172E"/>
    <w:rsid w:val="00BB23D4"/>
    <w:rsid w:val="00BB2478"/>
    <w:rsid w:val="00BB2BB7"/>
    <w:rsid w:val="00BB487A"/>
    <w:rsid w:val="00BB5530"/>
    <w:rsid w:val="00BB5B82"/>
    <w:rsid w:val="00BB6CAA"/>
    <w:rsid w:val="00BB6DE0"/>
    <w:rsid w:val="00BB7176"/>
    <w:rsid w:val="00BB7455"/>
    <w:rsid w:val="00BB783B"/>
    <w:rsid w:val="00BB7A32"/>
    <w:rsid w:val="00BC023D"/>
    <w:rsid w:val="00BC06F0"/>
    <w:rsid w:val="00BC4406"/>
    <w:rsid w:val="00BC49D0"/>
    <w:rsid w:val="00BC4A92"/>
    <w:rsid w:val="00BC4AAD"/>
    <w:rsid w:val="00BC5D1A"/>
    <w:rsid w:val="00BC6BBB"/>
    <w:rsid w:val="00BC7480"/>
    <w:rsid w:val="00BC7C82"/>
    <w:rsid w:val="00BD010E"/>
    <w:rsid w:val="00BD02AD"/>
    <w:rsid w:val="00BD050A"/>
    <w:rsid w:val="00BD0FF3"/>
    <w:rsid w:val="00BD11C5"/>
    <w:rsid w:val="00BD1606"/>
    <w:rsid w:val="00BD19C7"/>
    <w:rsid w:val="00BD32F6"/>
    <w:rsid w:val="00BD4A66"/>
    <w:rsid w:val="00BD52B0"/>
    <w:rsid w:val="00BD5C8A"/>
    <w:rsid w:val="00BD69DB"/>
    <w:rsid w:val="00BD75DD"/>
    <w:rsid w:val="00BE09C3"/>
    <w:rsid w:val="00BE0A7F"/>
    <w:rsid w:val="00BE1117"/>
    <w:rsid w:val="00BE11B8"/>
    <w:rsid w:val="00BE17C8"/>
    <w:rsid w:val="00BE1BB8"/>
    <w:rsid w:val="00BE1C02"/>
    <w:rsid w:val="00BE2500"/>
    <w:rsid w:val="00BE255F"/>
    <w:rsid w:val="00BE2B7E"/>
    <w:rsid w:val="00BE354D"/>
    <w:rsid w:val="00BE4494"/>
    <w:rsid w:val="00BE4E46"/>
    <w:rsid w:val="00BE5072"/>
    <w:rsid w:val="00BE6192"/>
    <w:rsid w:val="00BE61DA"/>
    <w:rsid w:val="00BE6775"/>
    <w:rsid w:val="00BE6856"/>
    <w:rsid w:val="00BE7720"/>
    <w:rsid w:val="00BE791C"/>
    <w:rsid w:val="00BF239D"/>
    <w:rsid w:val="00BF25AB"/>
    <w:rsid w:val="00BF2BC6"/>
    <w:rsid w:val="00BF2C27"/>
    <w:rsid w:val="00BF324B"/>
    <w:rsid w:val="00BF37C3"/>
    <w:rsid w:val="00BF3D50"/>
    <w:rsid w:val="00BF3E19"/>
    <w:rsid w:val="00BF406D"/>
    <w:rsid w:val="00BF4408"/>
    <w:rsid w:val="00BF4A70"/>
    <w:rsid w:val="00BF4B2E"/>
    <w:rsid w:val="00BF4B4D"/>
    <w:rsid w:val="00BF5288"/>
    <w:rsid w:val="00BF54FD"/>
    <w:rsid w:val="00BF5E2A"/>
    <w:rsid w:val="00BF6185"/>
    <w:rsid w:val="00BF67FA"/>
    <w:rsid w:val="00BF77F1"/>
    <w:rsid w:val="00BF7ABC"/>
    <w:rsid w:val="00BF7AE0"/>
    <w:rsid w:val="00C010B7"/>
    <w:rsid w:val="00C0136A"/>
    <w:rsid w:val="00C01A0A"/>
    <w:rsid w:val="00C0252F"/>
    <w:rsid w:val="00C027BB"/>
    <w:rsid w:val="00C030BD"/>
    <w:rsid w:val="00C04304"/>
    <w:rsid w:val="00C06800"/>
    <w:rsid w:val="00C06CDE"/>
    <w:rsid w:val="00C06D92"/>
    <w:rsid w:val="00C079AE"/>
    <w:rsid w:val="00C12694"/>
    <w:rsid w:val="00C12971"/>
    <w:rsid w:val="00C12A20"/>
    <w:rsid w:val="00C156A6"/>
    <w:rsid w:val="00C15A62"/>
    <w:rsid w:val="00C15AA1"/>
    <w:rsid w:val="00C1770F"/>
    <w:rsid w:val="00C200BA"/>
    <w:rsid w:val="00C2084D"/>
    <w:rsid w:val="00C208D8"/>
    <w:rsid w:val="00C20BD5"/>
    <w:rsid w:val="00C22080"/>
    <w:rsid w:val="00C22D95"/>
    <w:rsid w:val="00C23D0F"/>
    <w:rsid w:val="00C24415"/>
    <w:rsid w:val="00C246C4"/>
    <w:rsid w:val="00C24C0C"/>
    <w:rsid w:val="00C25C0C"/>
    <w:rsid w:val="00C26624"/>
    <w:rsid w:val="00C272DB"/>
    <w:rsid w:val="00C273D3"/>
    <w:rsid w:val="00C27BD9"/>
    <w:rsid w:val="00C3039C"/>
    <w:rsid w:val="00C30A24"/>
    <w:rsid w:val="00C30BB8"/>
    <w:rsid w:val="00C33403"/>
    <w:rsid w:val="00C33D13"/>
    <w:rsid w:val="00C340C5"/>
    <w:rsid w:val="00C344CB"/>
    <w:rsid w:val="00C35162"/>
    <w:rsid w:val="00C35491"/>
    <w:rsid w:val="00C35817"/>
    <w:rsid w:val="00C37A7B"/>
    <w:rsid w:val="00C405D7"/>
    <w:rsid w:val="00C40AFB"/>
    <w:rsid w:val="00C41121"/>
    <w:rsid w:val="00C41666"/>
    <w:rsid w:val="00C4282A"/>
    <w:rsid w:val="00C43491"/>
    <w:rsid w:val="00C43849"/>
    <w:rsid w:val="00C4404C"/>
    <w:rsid w:val="00C44887"/>
    <w:rsid w:val="00C44A78"/>
    <w:rsid w:val="00C44DB6"/>
    <w:rsid w:val="00C44F09"/>
    <w:rsid w:val="00C45AA7"/>
    <w:rsid w:val="00C46087"/>
    <w:rsid w:val="00C461A0"/>
    <w:rsid w:val="00C46AB1"/>
    <w:rsid w:val="00C478B9"/>
    <w:rsid w:val="00C47DF9"/>
    <w:rsid w:val="00C502C2"/>
    <w:rsid w:val="00C503E9"/>
    <w:rsid w:val="00C52E45"/>
    <w:rsid w:val="00C52FD4"/>
    <w:rsid w:val="00C53A07"/>
    <w:rsid w:val="00C53DB6"/>
    <w:rsid w:val="00C53DEE"/>
    <w:rsid w:val="00C540BB"/>
    <w:rsid w:val="00C54796"/>
    <w:rsid w:val="00C55AF4"/>
    <w:rsid w:val="00C56789"/>
    <w:rsid w:val="00C57895"/>
    <w:rsid w:val="00C5798F"/>
    <w:rsid w:val="00C57CBD"/>
    <w:rsid w:val="00C57CD5"/>
    <w:rsid w:val="00C57FEB"/>
    <w:rsid w:val="00C603DE"/>
    <w:rsid w:val="00C61983"/>
    <w:rsid w:val="00C61B3F"/>
    <w:rsid w:val="00C62787"/>
    <w:rsid w:val="00C62C12"/>
    <w:rsid w:val="00C637E9"/>
    <w:rsid w:val="00C64AF7"/>
    <w:rsid w:val="00C6562F"/>
    <w:rsid w:val="00C67C6C"/>
    <w:rsid w:val="00C705F7"/>
    <w:rsid w:val="00C706F9"/>
    <w:rsid w:val="00C7274E"/>
    <w:rsid w:val="00C73B0B"/>
    <w:rsid w:val="00C75F1D"/>
    <w:rsid w:val="00C76873"/>
    <w:rsid w:val="00C76D5E"/>
    <w:rsid w:val="00C772BF"/>
    <w:rsid w:val="00C77494"/>
    <w:rsid w:val="00C80113"/>
    <w:rsid w:val="00C816B0"/>
    <w:rsid w:val="00C82218"/>
    <w:rsid w:val="00C82DB9"/>
    <w:rsid w:val="00C84F9E"/>
    <w:rsid w:val="00C8540D"/>
    <w:rsid w:val="00C85CF0"/>
    <w:rsid w:val="00C86FC7"/>
    <w:rsid w:val="00C87376"/>
    <w:rsid w:val="00C873D0"/>
    <w:rsid w:val="00C87A12"/>
    <w:rsid w:val="00C9000B"/>
    <w:rsid w:val="00C9054D"/>
    <w:rsid w:val="00C9079C"/>
    <w:rsid w:val="00C90F58"/>
    <w:rsid w:val="00C92009"/>
    <w:rsid w:val="00C9201B"/>
    <w:rsid w:val="00C923DD"/>
    <w:rsid w:val="00C92857"/>
    <w:rsid w:val="00C929F7"/>
    <w:rsid w:val="00C92FEF"/>
    <w:rsid w:val="00C95A57"/>
    <w:rsid w:val="00C96ABB"/>
    <w:rsid w:val="00C97D00"/>
    <w:rsid w:val="00C97F31"/>
    <w:rsid w:val="00CA14B6"/>
    <w:rsid w:val="00CA23D9"/>
    <w:rsid w:val="00CA2839"/>
    <w:rsid w:val="00CA6A64"/>
    <w:rsid w:val="00CA6BEE"/>
    <w:rsid w:val="00CB052A"/>
    <w:rsid w:val="00CB1F33"/>
    <w:rsid w:val="00CB24E9"/>
    <w:rsid w:val="00CB255F"/>
    <w:rsid w:val="00CB2CA6"/>
    <w:rsid w:val="00CB2EB3"/>
    <w:rsid w:val="00CB48B6"/>
    <w:rsid w:val="00CB527C"/>
    <w:rsid w:val="00CB5BF0"/>
    <w:rsid w:val="00CB61A4"/>
    <w:rsid w:val="00CB7147"/>
    <w:rsid w:val="00CB73DE"/>
    <w:rsid w:val="00CB7E15"/>
    <w:rsid w:val="00CC02A7"/>
    <w:rsid w:val="00CC11D3"/>
    <w:rsid w:val="00CC22EF"/>
    <w:rsid w:val="00CC2914"/>
    <w:rsid w:val="00CC2DDF"/>
    <w:rsid w:val="00CC3A73"/>
    <w:rsid w:val="00CC4546"/>
    <w:rsid w:val="00CC478E"/>
    <w:rsid w:val="00CC4ACC"/>
    <w:rsid w:val="00CC56BA"/>
    <w:rsid w:val="00CC5B56"/>
    <w:rsid w:val="00CC5BC7"/>
    <w:rsid w:val="00CC5CCB"/>
    <w:rsid w:val="00CC6277"/>
    <w:rsid w:val="00CC6978"/>
    <w:rsid w:val="00CC7F28"/>
    <w:rsid w:val="00CD1639"/>
    <w:rsid w:val="00CD1B71"/>
    <w:rsid w:val="00CD2051"/>
    <w:rsid w:val="00CD35E3"/>
    <w:rsid w:val="00CD36F7"/>
    <w:rsid w:val="00CD3BB6"/>
    <w:rsid w:val="00CD3EAB"/>
    <w:rsid w:val="00CD416C"/>
    <w:rsid w:val="00CD4E02"/>
    <w:rsid w:val="00CD508D"/>
    <w:rsid w:val="00CD5EC0"/>
    <w:rsid w:val="00CD7262"/>
    <w:rsid w:val="00CE1617"/>
    <w:rsid w:val="00CE18E6"/>
    <w:rsid w:val="00CE2942"/>
    <w:rsid w:val="00CE48E9"/>
    <w:rsid w:val="00CE53BC"/>
    <w:rsid w:val="00CE5801"/>
    <w:rsid w:val="00CE7311"/>
    <w:rsid w:val="00CE7EED"/>
    <w:rsid w:val="00CF02E7"/>
    <w:rsid w:val="00CF170B"/>
    <w:rsid w:val="00CF1CC8"/>
    <w:rsid w:val="00CF20AA"/>
    <w:rsid w:val="00CF2684"/>
    <w:rsid w:val="00CF2EA1"/>
    <w:rsid w:val="00CF30F8"/>
    <w:rsid w:val="00CF3363"/>
    <w:rsid w:val="00CF336B"/>
    <w:rsid w:val="00CF3A87"/>
    <w:rsid w:val="00CF3ACB"/>
    <w:rsid w:val="00CF3EF6"/>
    <w:rsid w:val="00CF468B"/>
    <w:rsid w:val="00CF5046"/>
    <w:rsid w:val="00CF5322"/>
    <w:rsid w:val="00CF608C"/>
    <w:rsid w:val="00CF6106"/>
    <w:rsid w:val="00CF6CC2"/>
    <w:rsid w:val="00D00F4D"/>
    <w:rsid w:val="00D012DC"/>
    <w:rsid w:val="00D02226"/>
    <w:rsid w:val="00D02A8E"/>
    <w:rsid w:val="00D03210"/>
    <w:rsid w:val="00D03586"/>
    <w:rsid w:val="00D03B10"/>
    <w:rsid w:val="00D04573"/>
    <w:rsid w:val="00D05639"/>
    <w:rsid w:val="00D059F1"/>
    <w:rsid w:val="00D05A05"/>
    <w:rsid w:val="00D05EF4"/>
    <w:rsid w:val="00D0697F"/>
    <w:rsid w:val="00D06F78"/>
    <w:rsid w:val="00D079F5"/>
    <w:rsid w:val="00D07B0A"/>
    <w:rsid w:val="00D10294"/>
    <w:rsid w:val="00D10CF8"/>
    <w:rsid w:val="00D11548"/>
    <w:rsid w:val="00D11B76"/>
    <w:rsid w:val="00D123AF"/>
    <w:rsid w:val="00D12C2B"/>
    <w:rsid w:val="00D130A9"/>
    <w:rsid w:val="00D13372"/>
    <w:rsid w:val="00D161DF"/>
    <w:rsid w:val="00D17C73"/>
    <w:rsid w:val="00D2010E"/>
    <w:rsid w:val="00D202AB"/>
    <w:rsid w:val="00D20620"/>
    <w:rsid w:val="00D21625"/>
    <w:rsid w:val="00D22650"/>
    <w:rsid w:val="00D229C9"/>
    <w:rsid w:val="00D243BA"/>
    <w:rsid w:val="00D2481F"/>
    <w:rsid w:val="00D25C89"/>
    <w:rsid w:val="00D26800"/>
    <w:rsid w:val="00D3012B"/>
    <w:rsid w:val="00D31318"/>
    <w:rsid w:val="00D3197D"/>
    <w:rsid w:val="00D323C3"/>
    <w:rsid w:val="00D33145"/>
    <w:rsid w:val="00D34DB0"/>
    <w:rsid w:val="00D34F24"/>
    <w:rsid w:val="00D364DA"/>
    <w:rsid w:val="00D40171"/>
    <w:rsid w:val="00D4018B"/>
    <w:rsid w:val="00D40665"/>
    <w:rsid w:val="00D40DB1"/>
    <w:rsid w:val="00D40E60"/>
    <w:rsid w:val="00D41E26"/>
    <w:rsid w:val="00D41FFA"/>
    <w:rsid w:val="00D42062"/>
    <w:rsid w:val="00D43856"/>
    <w:rsid w:val="00D447CB"/>
    <w:rsid w:val="00D4520A"/>
    <w:rsid w:val="00D454F5"/>
    <w:rsid w:val="00D459B3"/>
    <w:rsid w:val="00D45D58"/>
    <w:rsid w:val="00D47E13"/>
    <w:rsid w:val="00D47E8D"/>
    <w:rsid w:val="00D50243"/>
    <w:rsid w:val="00D509A5"/>
    <w:rsid w:val="00D513A4"/>
    <w:rsid w:val="00D515FB"/>
    <w:rsid w:val="00D53699"/>
    <w:rsid w:val="00D53BD3"/>
    <w:rsid w:val="00D552CB"/>
    <w:rsid w:val="00D5547D"/>
    <w:rsid w:val="00D557E7"/>
    <w:rsid w:val="00D5586F"/>
    <w:rsid w:val="00D560C5"/>
    <w:rsid w:val="00D56F4F"/>
    <w:rsid w:val="00D56FBF"/>
    <w:rsid w:val="00D600C4"/>
    <w:rsid w:val="00D60278"/>
    <w:rsid w:val="00D6229E"/>
    <w:rsid w:val="00D62404"/>
    <w:rsid w:val="00D6240D"/>
    <w:rsid w:val="00D627E6"/>
    <w:rsid w:val="00D628AA"/>
    <w:rsid w:val="00D62A74"/>
    <w:rsid w:val="00D64696"/>
    <w:rsid w:val="00D65617"/>
    <w:rsid w:val="00D65F42"/>
    <w:rsid w:val="00D662B4"/>
    <w:rsid w:val="00D669A4"/>
    <w:rsid w:val="00D671B2"/>
    <w:rsid w:val="00D671DC"/>
    <w:rsid w:val="00D70CCB"/>
    <w:rsid w:val="00D71233"/>
    <w:rsid w:val="00D71B1A"/>
    <w:rsid w:val="00D72431"/>
    <w:rsid w:val="00D72667"/>
    <w:rsid w:val="00D738E9"/>
    <w:rsid w:val="00D74943"/>
    <w:rsid w:val="00D75CC9"/>
    <w:rsid w:val="00D76753"/>
    <w:rsid w:val="00D76BAB"/>
    <w:rsid w:val="00D76EFF"/>
    <w:rsid w:val="00D77D31"/>
    <w:rsid w:val="00D810E6"/>
    <w:rsid w:val="00D81746"/>
    <w:rsid w:val="00D82CBA"/>
    <w:rsid w:val="00D83431"/>
    <w:rsid w:val="00D84C3C"/>
    <w:rsid w:val="00D8514C"/>
    <w:rsid w:val="00D85742"/>
    <w:rsid w:val="00D858FF"/>
    <w:rsid w:val="00D861FC"/>
    <w:rsid w:val="00D863F5"/>
    <w:rsid w:val="00D86B61"/>
    <w:rsid w:val="00D86DE0"/>
    <w:rsid w:val="00D86FE3"/>
    <w:rsid w:val="00D9126B"/>
    <w:rsid w:val="00D915A9"/>
    <w:rsid w:val="00D9184D"/>
    <w:rsid w:val="00D91FF6"/>
    <w:rsid w:val="00D920AA"/>
    <w:rsid w:val="00D927F9"/>
    <w:rsid w:val="00D935D2"/>
    <w:rsid w:val="00D93792"/>
    <w:rsid w:val="00D93A19"/>
    <w:rsid w:val="00D93E90"/>
    <w:rsid w:val="00D94ABE"/>
    <w:rsid w:val="00D94B66"/>
    <w:rsid w:val="00D9554A"/>
    <w:rsid w:val="00D96C18"/>
    <w:rsid w:val="00D96CA8"/>
    <w:rsid w:val="00D9710C"/>
    <w:rsid w:val="00D97493"/>
    <w:rsid w:val="00D97C8F"/>
    <w:rsid w:val="00D97DA5"/>
    <w:rsid w:val="00DA1330"/>
    <w:rsid w:val="00DA13A2"/>
    <w:rsid w:val="00DA15C7"/>
    <w:rsid w:val="00DA22F9"/>
    <w:rsid w:val="00DA234A"/>
    <w:rsid w:val="00DA250E"/>
    <w:rsid w:val="00DA2585"/>
    <w:rsid w:val="00DA3683"/>
    <w:rsid w:val="00DA3B10"/>
    <w:rsid w:val="00DA4721"/>
    <w:rsid w:val="00DA5245"/>
    <w:rsid w:val="00DA52EA"/>
    <w:rsid w:val="00DA5BA9"/>
    <w:rsid w:val="00DA67E7"/>
    <w:rsid w:val="00DA681B"/>
    <w:rsid w:val="00DA6B26"/>
    <w:rsid w:val="00DA769E"/>
    <w:rsid w:val="00DB01B7"/>
    <w:rsid w:val="00DB05D3"/>
    <w:rsid w:val="00DB09BC"/>
    <w:rsid w:val="00DB0D8E"/>
    <w:rsid w:val="00DB18E3"/>
    <w:rsid w:val="00DB1BE4"/>
    <w:rsid w:val="00DB21CB"/>
    <w:rsid w:val="00DB3A67"/>
    <w:rsid w:val="00DB3BA5"/>
    <w:rsid w:val="00DB3E0F"/>
    <w:rsid w:val="00DB49AD"/>
    <w:rsid w:val="00DB49B0"/>
    <w:rsid w:val="00DB4A56"/>
    <w:rsid w:val="00DB6631"/>
    <w:rsid w:val="00DB6752"/>
    <w:rsid w:val="00DB6A48"/>
    <w:rsid w:val="00DB6DEE"/>
    <w:rsid w:val="00DB7340"/>
    <w:rsid w:val="00DB7C97"/>
    <w:rsid w:val="00DC0A24"/>
    <w:rsid w:val="00DC0B68"/>
    <w:rsid w:val="00DC0C72"/>
    <w:rsid w:val="00DC0F11"/>
    <w:rsid w:val="00DC1294"/>
    <w:rsid w:val="00DC12E4"/>
    <w:rsid w:val="00DC1759"/>
    <w:rsid w:val="00DC1AD1"/>
    <w:rsid w:val="00DC3F99"/>
    <w:rsid w:val="00DC4495"/>
    <w:rsid w:val="00DC45B0"/>
    <w:rsid w:val="00DC6D84"/>
    <w:rsid w:val="00DC6FDF"/>
    <w:rsid w:val="00DD0CF1"/>
    <w:rsid w:val="00DD11E3"/>
    <w:rsid w:val="00DD1439"/>
    <w:rsid w:val="00DD16AE"/>
    <w:rsid w:val="00DD1CFF"/>
    <w:rsid w:val="00DD2692"/>
    <w:rsid w:val="00DD2839"/>
    <w:rsid w:val="00DD31FE"/>
    <w:rsid w:val="00DD4A17"/>
    <w:rsid w:val="00DD524D"/>
    <w:rsid w:val="00DD5525"/>
    <w:rsid w:val="00DD5B62"/>
    <w:rsid w:val="00DD6464"/>
    <w:rsid w:val="00DD6C85"/>
    <w:rsid w:val="00DD7340"/>
    <w:rsid w:val="00DE1E39"/>
    <w:rsid w:val="00DE2876"/>
    <w:rsid w:val="00DE2B78"/>
    <w:rsid w:val="00DE359D"/>
    <w:rsid w:val="00DE3C05"/>
    <w:rsid w:val="00DE4062"/>
    <w:rsid w:val="00DE5073"/>
    <w:rsid w:val="00DE50EE"/>
    <w:rsid w:val="00DE5967"/>
    <w:rsid w:val="00DE65FD"/>
    <w:rsid w:val="00DE6CF9"/>
    <w:rsid w:val="00DE744F"/>
    <w:rsid w:val="00DE7531"/>
    <w:rsid w:val="00DE75E4"/>
    <w:rsid w:val="00DE7F7F"/>
    <w:rsid w:val="00DF016D"/>
    <w:rsid w:val="00DF09E9"/>
    <w:rsid w:val="00DF0A30"/>
    <w:rsid w:val="00DF27E0"/>
    <w:rsid w:val="00DF2D44"/>
    <w:rsid w:val="00DF37FD"/>
    <w:rsid w:val="00DF3EF8"/>
    <w:rsid w:val="00DF45C2"/>
    <w:rsid w:val="00DF5322"/>
    <w:rsid w:val="00DF5C58"/>
    <w:rsid w:val="00DF5D00"/>
    <w:rsid w:val="00DF663C"/>
    <w:rsid w:val="00DF6C56"/>
    <w:rsid w:val="00DF70C3"/>
    <w:rsid w:val="00DF7837"/>
    <w:rsid w:val="00E00358"/>
    <w:rsid w:val="00E00CFD"/>
    <w:rsid w:val="00E00E79"/>
    <w:rsid w:val="00E0156D"/>
    <w:rsid w:val="00E029C3"/>
    <w:rsid w:val="00E04097"/>
    <w:rsid w:val="00E04E7A"/>
    <w:rsid w:val="00E053DC"/>
    <w:rsid w:val="00E05808"/>
    <w:rsid w:val="00E05AAE"/>
    <w:rsid w:val="00E05E17"/>
    <w:rsid w:val="00E060B1"/>
    <w:rsid w:val="00E1000A"/>
    <w:rsid w:val="00E10C46"/>
    <w:rsid w:val="00E1108B"/>
    <w:rsid w:val="00E11397"/>
    <w:rsid w:val="00E12902"/>
    <w:rsid w:val="00E12BCC"/>
    <w:rsid w:val="00E12C59"/>
    <w:rsid w:val="00E137AF"/>
    <w:rsid w:val="00E13DCA"/>
    <w:rsid w:val="00E14535"/>
    <w:rsid w:val="00E14DA7"/>
    <w:rsid w:val="00E15814"/>
    <w:rsid w:val="00E15F11"/>
    <w:rsid w:val="00E16017"/>
    <w:rsid w:val="00E16066"/>
    <w:rsid w:val="00E1655B"/>
    <w:rsid w:val="00E16C57"/>
    <w:rsid w:val="00E16D8A"/>
    <w:rsid w:val="00E1754A"/>
    <w:rsid w:val="00E209FC"/>
    <w:rsid w:val="00E20D0B"/>
    <w:rsid w:val="00E2179C"/>
    <w:rsid w:val="00E21A68"/>
    <w:rsid w:val="00E21D12"/>
    <w:rsid w:val="00E2281F"/>
    <w:rsid w:val="00E22952"/>
    <w:rsid w:val="00E250A1"/>
    <w:rsid w:val="00E25D14"/>
    <w:rsid w:val="00E26677"/>
    <w:rsid w:val="00E2671D"/>
    <w:rsid w:val="00E27705"/>
    <w:rsid w:val="00E27AC5"/>
    <w:rsid w:val="00E27E4A"/>
    <w:rsid w:val="00E305F1"/>
    <w:rsid w:val="00E30AB0"/>
    <w:rsid w:val="00E311F2"/>
    <w:rsid w:val="00E329EE"/>
    <w:rsid w:val="00E33B49"/>
    <w:rsid w:val="00E33D7C"/>
    <w:rsid w:val="00E34F94"/>
    <w:rsid w:val="00E36242"/>
    <w:rsid w:val="00E36AC3"/>
    <w:rsid w:val="00E37166"/>
    <w:rsid w:val="00E371C5"/>
    <w:rsid w:val="00E37F60"/>
    <w:rsid w:val="00E40280"/>
    <w:rsid w:val="00E40AF7"/>
    <w:rsid w:val="00E41072"/>
    <w:rsid w:val="00E41B1E"/>
    <w:rsid w:val="00E4306F"/>
    <w:rsid w:val="00E45E96"/>
    <w:rsid w:val="00E460E0"/>
    <w:rsid w:val="00E463E6"/>
    <w:rsid w:val="00E4724E"/>
    <w:rsid w:val="00E508DA"/>
    <w:rsid w:val="00E514EC"/>
    <w:rsid w:val="00E5152C"/>
    <w:rsid w:val="00E51DF8"/>
    <w:rsid w:val="00E53B7A"/>
    <w:rsid w:val="00E540E7"/>
    <w:rsid w:val="00E55067"/>
    <w:rsid w:val="00E55440"/>
    <w:rsid w:val="00E555E9"/>
    <w:rsid w:val="00E55E51"/>
    <w:rsid w:val="00E57D99"/>
    <w:rsid w:val="00E6040F"/>
    <w:rsid w:val="00E613CA"/>
    <w:rsid w:val="00E6196A"/>
    <w:rsid w:val="00E61B3C"/>
    <w:rsid w:val="00E62197"/>
    <w:rsid w:val="00E62D51"/>
    <w:rsid w:val="00E63376"/>
    <w:rsid w:val="00E63CF0"/>
    <w:rsid w:val="00E64D14"/>
    <w:rsid w:val="00E64E2F"/>
    <w:rsid w:val="00E66754"/>
    <w:rsid w:val="00E66EF6"/>
    <w:rsid w:val="00E67766"/>
    <w:rsid w:val="00E70D91"/>
    <w:rsid w:val="00E70DC8"/>
    <w:rsid w:val="00E70F9D"/>
    <w:rsid w:val="00E717A1"/>
    <w:rsid w:val="00E71C34"/>
    <w:rsid w:val="00E72030"/>
    <w:rsid w:val="00E737D6"/>
    <w:rsid w:val="00E73A55"/>
    <w:rsid w:val="00E744DE"/>
    <w:rsid w:val="00E74593"/>
    <w:rsid w:val="00E747DE"/>
    <w:rsid w:val="00E74A1C"/>
    <w:rsid w:val="00E752AA"/>
    <w:rsid w:val="00E754E6"/>
    <w:rsid w:val="00E767B8"/>
    <w:rsid w:val="00E77824"/>
    <w:rsid w:val="00E7791B"/>
    <w:rsid w:val="00E77B1F"/>
    <w:rsid w:val="00E81411"/>
    <w:rsid w:val="00E81F68"/>
    <w:rsid w:val="00E81FBD"/>
    <w:rsid w:val="00E82270"/>
    <w:rsid w:val="00E82708"/>
    <w:rsid w:val="00E8357A"/>
    <w:rsid w:val="00E837C8"/>
    <w:rsid w:val="00E846C3"/>
    <w:rsid w:val="00E84D86"/>
    <w:rsid w:val="00E853FB"/>
    <w:rsid w:val="00E8583A"/>
    <w:rsid w:val="00E85B8B"/>
    <w:rsid w:val="00E86845"/>
    <w:rsid w:val="00E87678"/>
    <w:rsid w:val="00E87F49"/>
    <w:rsid w:val="00E90A1B"/>
    <w:rsid w:val="00E90E96"/>
    <w:rsid w:val="00E91BD7"/>
    <w:rsid w:val="00E92802"/>
    <w:rsid w:val="00E92896"/>
    <w:rsid w:val="00E92C89"/>
    <w:rsid w:val="00E92D14"/>
    <w:rsid w:val="00E9418B"/>
    <w:rsid w:val="00E96BDC"/>
    <w:rsid w:val="00E972C5"/>
    <w:rsid w:val="00EA09AF"/>
    <w:rsid w:val="00EA1277"/>
    <w:rsid w:val="00EA27DB"/>
    <w:rsid w:val="00EA373E"/>
    <w:rsid w:val="00EA4746"/>
    <w:rsid w:val="00EA4C15"/>
    <w:rsid w:val="00EA70AA"/>
    <w:rsid w:val="00EB011D"/>
    <w:rsid w:val="00EB365E"/>
    <w:rsid w:val="00EB38DB"/>
    <w:rsid w:val="00EB3E41"/>
    <w:rsid w:val="00EB5027"/>
    <w:rsid w:val="00EB586D"/>
    <w:rsid w:val="00EB7068"/>
    <w:rsid w:val="00EB725B"/>
    <w:rsid w:val="00EB744B"/>
    <w:rsid w:val="00EB7707"/>
    <w:rsid w:val="00EB7CC1"/>
    <w:rsid w:val="00EC0C9D"/>
    <w:rsid w:val="00EC117E"/>
    <w:rsid w:val="00EC3B83"/>
    <w:rsid w:val="00EC3F7A"/>
    <w:rsid w:val="00EC4E3F"/>
    <w:rsid w:val="00EC55F4"/>
    <w:rsid w:val="00EC5C04"/>
    <w:rsid w:val="00EC7A31"/>
    <w:rsid w:val="00ED042B"/>
    <w:rsid w:val="00ED20DD"/>
    <w:rsid w:val="00ED2D01"/>
    <w:rsid w:val="00ED3EF6"/>
    <w:rsid w:val="00ED41D3"/>
    <w:rsid w:val="00ED4A42"/>
    <w:rsid w:val="00ED4E59"/>
    <w:rsid w:val="00ED5C6F"/>
    <w:rsid w:val="00ED5F6E"/>
    <w:rsid w:val="00ED6C2D"/>
    <w:rsid w:val="00ED7149"/>
    <w:rsid w:val="00ED75F9"/>
    <w:rsid w:val="00ED7E17"/>
    <w:rsid w:val="00ED7E38"/>
    <w:rsid w:val="00EE012B"/>
    <w:rsid w:val="00EE0A18"/>
    <w:rsid w:val="00EE1517"/>
    <w:rsid w:val="00EE16D6"/>
    <w:rsid w:val="00EE3161"/>
    <w:rsid w:val="00EE4662"/>
    <w:rsid w:val="00EE4CF0"/>
    <w:rsid w:val="00EE5590"/>
    <w:rsid w:val="00EE576F"/>
    <w:rsid w:val="00EE6703"/>
    <w:rsid w:val="00EE68CE"/>
    <w:rsid w:val="00EE73E6"/>
    <w:rsid w:val="00EE7919"/>
    <w:rsid w:val="00EE7A6C"/>
    <w:rsid w:val="00EE7B4C"/>
    <w:rsid w:val="00EF00B7"/>
    <w:rsid w:val="00EF0A38"/>
    <w:rsid w:val="00EF0B81"/>
    <w:rsid w:val="00EF13C4"/>
    <w:rsid w:val="00EF199E"/>
    <w:rsid w:val="00EF3EFB"/>
    <w:rsid w:val="00EF44BB"/>
    <w:rsid w:val="00EF46DA"/>
    <w:rsid w:val="00EF4946"/>
    <w:rsid w:val="00EF4E6C"/>
    <w:rsid w:val="00EF5426"/>
    <w:rsid w:val="00EF56E6"/>
    <w:rsid w:val="00EF605E"/>
    <w:rsid w:val="00EF632A"/>
    <w:rsid w:val="00EF65F9"/>
    <w:rsid w:val="00EF6C79"/>
    <w:rsid w:val="00EF77C4"/>
    <w:rsid w:val="00EF78ED"/>
    <w:rsid w:val="00EF7DF2"/>
    <w:rsid w:val="00F00950"/>
    <w:rsid w:val="00F00C80"/>
    <w:rsid w:val="00F02BB9"/>
    <w:rsid w:val="00F040DC"/>
    <w:rsid w:val="00F04701"/>
    <w:rsid w:val="00F0539D"/>
    <w:rsid w:val="00F055B2"/>
    <w:rsid w:val="00F06018"/>
    <w:rsid w:val="00F0618E"/>
    <w:rsid w:val="00F06C2A"/>
    <w:rsid w:val="00F079A4"/>
    <w:rsid w:val="00F13C22"/>
    <w:rsid w:val="00F15931"/>
    <w:rsid w:val="00F15AC9"/>
    <w:rsid w:val="00F16281"/>
    <w:rsid w:val="00F164F8"/>
    <w:rsid w:val="00F1677C"/>
    <w:rsid w:val="00F17729"/>
    <w:rsid w:val="00F20348"/>
    <w:rsid w:val="00F20364"/>
    <w:rsid w:val="00F203D4"/>
    <w:rsid w:val="00F20661"/>
    <w:rsid w:val="00F206E8"/>
    <w:rsid w:val="00F20909"/>
    <w:rsid w:val="00F21608"/>
    <w:rsid w:val="00F21EAD"/>
    <w:rsid w:val="00F22B8F"/>
    <w:rsid w:val="00F22CE2"/>
    <w:rsid w:val="00F22F4B"/>
    <w:rsid w:val="00F23131"/>
    <w:rsid w:val="00F2324C"/>
    <w:rsid w:val="00F2377B"/>
    <w:rsid w:val="00F24AB3"/>
    <w:rsid w:val="00F27D1E"/>
    <w:rsid w:val="00F3015D"/>
    <w:rsid w:val="00F3096D"/>
    <w:rsid w:val="00F33225"/>
    <w:rsid w:val="00F336F4"/>
    <w:rsid w:val="00F33C0E"/>
    <w:rsid w:val="00F359E9"/>
    <w:rsid w:val="00F3682C"/>
    <w:rsid w:val="00F36A60"/>
    <w:rsid w:val="00F36D52"/>
    <w:rsid w:val="00F36E48"/>
    <w:rsid w:val="00F36EC5"/>
    <w:rsid w:val="00F3734E"/>
    <w:rsid w:val="00F41C98"/>
    <w:rsid w:val="00F42E28"/>
    <w:rsid w:val="00F445D7"/>
    <w:rsid w:val="00F45C8B"/>
    <w:rsid w:val="00F45E86"/>
    <w:rsid w:val="00F45F98"/>
    <w:rsid w:val="00F461C9"/>
    <w:rsid w:val="00F46C79"/>
    <w:rsid w:val="00F473AB"/>
    <w:rsid w:val="00F47980"/>
    <w:rsid w:val="00F5004B"/>
    <w:rsid w:val="00F5133B"/>
    <w:rsid w:val="00F520B4"/>
    <w:rsid w:val="00F5241F"/>
    <w:rsid w:val="00F52BEB"/>
    <w:rsid w:val="00F52E71"/>
    <w:rsid w:val="00F52E8E"/>
    <w:rsid w:val="00F5330F"/>
    <w:rsid w:val="00F53542"/>
    <w:rsid w:val="00F537B3"/>
    <w:rsid w:val="00F545FF"/>
    <w:rsid w:val="00F556EF"/>
    <w:rsid w:val="00F55CBD"/>
    <w:rsid w:val="00F5765D"/>
    <w:rsid w:val="00F57DDE"/>
    <w:rsid w:val="00F57F55"/>
    <w:rsid w:val="00F6071F"/>
    <w:rsid w:val="00F60770"/>
    <w:rsid w:val="00F60D51"/>
    <w:rsid w:val="00F62217"/>
    <w:rsid w:val="00F626F7"/>
    <w:rsid w:val="00F62B4D"/>
    <w:rsid w:val="00F637D3"/>
    <w:rsid w:val="00F63986"/>
    <w:rsid w:val="00F63A3A"/>
    <w:rsid w:val="00F63EB3"/>
    <w:rsid w:val="00F6426E"/>
    <w:rsid w:val="00F64973"/>
    <w:rsid w:val="00F65361"/>
    <w:rsid w:val="00F665C9"/>
    <w:rsid w:val="00F67BC7"/>
    <w:rsid w:val="00F67FB8"/>
    <w:rsid w:val="00F70548"/>
    <w:rsid w:val="00F71281"/>
    <w:rsid w:val="00F729A8"/>
    <w:rsid w:val="00F72E96"/>
    <w:rsid w:val="00F73DC7"/>
    <w:rsid w:val="00F74193"/>
    <w:rsid w:val="00F74D51"/>
    <w:rsid w:val="00F75941"/>
    <w:rsid w:val="00F75A87"/>
    <w:rsid w:val="00F777FE"/>
    <w:rsid w:val="00F8004D"/>
    <w:rsid w:val="00F800D9"/>
    <w:rsid w:val="00F80776"/>
    <w:rsid w:val="00F8195F"/>
    <w:rsid w:val="00F81E48"/>
    <w:rsid w:val="00F81FD8"/>
    <w:rsid w:val="00F82212"/>
    <w:rsid w:val="00F82835"/>
    <w:rsid w:val="00F83935"/>
    <w:rsid w:val="00F83CE8"/>
    <w:rsid w:val="00F83D96"/>
    <w:rsid w:val="00F844E8"/>
    <w:rsid w:val="00F84666"/>
    <w:rsid w:val="00F846D7"/>
    <w:rsid w:val="00F85179"/>
    <w:rsid w:val="00F85EFD"/>
    <w:rsid w:val="00F86824"/>
    <w:rsid w:val="00F86E6E"/>
    <w:rsid w:val="00F87649"/>
    <w:rsid w:val="00F878AD"/>
    <w:rsid w:val="00F900F2"/>
    <w:rsid w:val="00F91127"/>
    <w:rsid w:val="00F91622"/>
    <w:rsid w:val="00F9180D"/>
    <w:rsid w:val="00F924CC"/>
    <w:rsid w:val="00F92C9C"/>
    <w:rsid w:val="00F9348D"/>
    <w:rsid w:val="00F935A1"/>
    <w:rsid w:val="00F9488A"/>
    <w:rsid w:val="00F95488"/>
    <w:rsid w:val="00F9548F"/>
    <w:rsid w:val="00F959B7"/>
    <w:rsid w:val="00F95EB2"/>
    <w:rsid w:val="00F964F6"/>
    <w:rsid w:val="00F9662D"/>
    <w:rsid w:val="00F96812"/>
    <w:rsid w:val="00F97781"/>
    <w:rsid w:val="00F97B6B"/>
    <w:rsid w:val="00F97FC5"/>
    <w:rsid w:val="00FA01CD"/>
    <w:rsid w:val="00FA0213"/>
    <w:rsid w:val="00FA09D6"/>
    <w:rsid w:val="00FA0B33"/>
    <w:rsid w:val="00FA0C51"/>
    <w:rsid w:val="00FA1393"/>
    <w:rsid w:val="00FA18CD"/>
    <w:rsid w:val="00FA1D2F"/>
    <w:rsid w:val="00FA1F92"/>
    <w:rsid w:val="00FA2053"/>
    <w:rsid w:val="00FA205F"/>
    <w:rsid w:val="00FA2E81"/>
    <w:rsid w:val="00FA3F07"/>
    <w:rsid w:val="00FA4AF3"/>
    <w:rsid w:val="00FA5121"/>
    <w:rsid w:val="00FA5BA6"/>
    <w:rsid w:val="00FA5EB0"/>
    <w:rsid w:val="00FA6E0C"/>
    <w:rsid w:val="00FA7A52"/>
    <w:rsid w:val="00FA7A71"/>
    <w:rsid w:val="00FB0249"/>
    <w:rsid w:val="00FB053D"/>
    <w:rsid w:val="00FB0A69"/>
    <w:rsid w:val="00FB1FDF"/>
    <w:rsid w:val="00FB2549"/>
    <w:rsid w:val="00FB4165"/>
    <w:rsid w:val="00FB5A9B"/>
    <w:rsid w:val="00FB5F1D"/>
    <w:rsid w:val="00FC01F0"/>
    <w:rsid w:val="00FC1C02"/>
    <w:rsid w:val="00FC1DAD"/>
    <w:rsid w:val="00FC2D72"/>
    <w:rsid w:val="00FC3D4F"/>
    <w:rsid w:val="00FC4D21"/>
    <w:rsid w:val="00FC4DB6"/>
    <w:rsid w:val="00FC4F10"/>
    <w:rsid w:val="00FC4F28"/>
    <w:rsid w:val="00FC5BB6"/>
    <w:rsid w:val="00FC6252"/>
    <w:rsid w:val="00FC7377"/>
    <w:rsid w:val="00FC7449"/>
    <w:rsid w:val="00FC7A95"/>
    <w:rsid w:val="00FD0CFB"/>
    <w:rsid w:val="00FD18E9"/>
    <w:rsid w:val="00FD23A6"/>
    <w:rsid w:val="00FD39F6"/>
    <w:rsid w:val="00FD3C93"/>
    <w:rsid w:val="00FD3FDD"/>
    <w:rsid w:val="00FD71A2"/>
    <w:rsid w:val="00FE0268"/>
    <w:rsid w:val="00FE2C80"/>
    <w:rsid w:val="00FE2CB5"/>
    <w:rsid w:val="00FE450E"/>
    <w:rsid w:val="00FE4C19"/>
    <w:rsid w:val="00FE5163"/>
    <w:rsid w:val="00FE56A8"/>
    <w:rsid w:val="00FE5AB1"/>
    <w:rsid w:val="00FE6AD4"/>
    <w:rsid w:val="00FE6BC7"/>
    <w:rsid w:val="00FE73F9"/>
    <w:rsid w:val="00FF0872"/>
    <w:rsid w:val="00FF0E12"/>
    <w:rsid w:val="00FF1BCC"/>
    <w:rsid w:val="00FF2B63"/>
    <w:rsid w:val="00FF2C79"/>
    <w:rsid w:val="00FF352C"/>
    <w:rsid w:val="00FF36D7"/>
    <w:rsid w:val="00FF384F"/>
    <w:rsid w:val="00FF49B6"/>
    <w:rsid w:val="00FF592A"/>
    <w:rsid w:val="00FF5C04"/>
    <w:rsid w:val="00FF5FA4"/>
    <w:rsid w:val="00FF62E3"/>
    <w:rsid w:val="00FF6427"/>
    <w:rsid w:val="00FF72F8"/>
    <w:rsid w:val="056AFD29"/>
    <w:rsid w:val="528E7B34"/>
    <w:rsid w:val="5307BAEC"/>
    <w:rsid w:val="58CF5FE9"/>
    <w:rsid w:val="7248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A8883"/>
  <w15:docId w15:val="{AEEF80CC-7B7E-4F63-A287-978D1D89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F92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720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720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720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BE772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7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7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BE7720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BE77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720"/>
  </w:style>
  <w:style w:type="paragraph" w:styleId="BodyTextFirstIndent">
    <w:name w:val="Body Text First Indent"/>
    <w:basedOn w:val="Normal"/>
    <w:link w:val="BodyTextFirstIndentChar"/>
    <w:qFormat/>
    <w:rsid w:val="00BE7720"/>
    <w:pPr>
      <w:widowControl w:val="0"/>
      <w:spacing w:after="160" w:line="480" w:lineRule="auto"/>
      <w:ind w:firstLineChars="200" w:firstLine="480"/>
      <w:jc w:val="both"/>
    </w:pPr>
    <w:rPr>
      <w:rFonts w:eastAsia="Times New Roman" w:cs="Times New Roman"/>
      <w:kern w:val="2"/>
      <w:szCs w:val="24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BE7720"/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51628"/>
    <w:pPr>
      <w:spacing w:after="120" w:line="240" w:lineRule="auto"/>
      <w:ind w:left="706" w:right="979"/>
    </w:pPr>
    <w:rPr>
      <w:rFonts w:eastAsiaTheme="minorEastAsia" w:cs="Times New Roman"/>
      <w:b/>
      <w:i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8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8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3C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CE8"/>
  </w:style>
  <w:style w:type="paragraph" w:styleId="Footer">
    <w:name w:val="footer"/>
    <w:basedOn w:val="Normal"/>
    <w:link w:val="FooterChar"/>
    <w:uiPriority w:val="99"/>
    <w:unhideWhenUsed/>
    <w:rsid w:val="00F83C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CE8"/>
  </w:style>
  <w:style w:type="paragraph" w:styleId="ListParagraph">
    <w:name w:val="List Paragraph"/>
    <w:basedOn w:val="Normal"/>
    <w:uiPriority w:val="34"/>
    <w:qFormat/>
    <w:rsid w:val="0026643F"/>
    <w:pPr>
      <w:ind w:left="720"/>
      <w:contextualSpacing/>
    </w:pPr>
  </w:style>
  <w:style w:type="paragraph" w:styleId="Revision">
    <w:name w:val="Revision"/>
    <w:hidden/>
    <w:uiPriority w:val="99"/>
    <w:semiHidden/>
    <w:rsid w:val="002F5A3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470C8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70C8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53699"/>
    <w:rPr>
      <w:color w:val="605E5C"/>
      <w:shd w:val="clear" w:color="auto" w:fill="E1DFDD"/>
    </w:rPr>
  </w:style>
  <w:style w:type="paragraph" w:customStyle="1" w:styleId="Mdeck4heading1">
    <w:name w:val="M_deck_4_heading_1"/>
    <w:basedOn w:val="Normal"/>
    <w:next w:val="Normal"/>
    <w:qFormat/>
    <w:rsid w:val="001D147F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0"/>
    </w:pPr>
    <w:rPr>
      <w:rFonts w:ascii="Minion Pro" w:eastAsia="Times New Roman" w:hAnsi="Minion Pro" w:cs="Times New Roman"/>
      <w:b/>
      <w:color w:val="000000"/>
      <w:szCs w:val="24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DA5245"/>
  </w:style>
  <w:style w:type="paragraph" w:styleId="FootnoteText">
    <w:name w:val="footnote text"/>
    <w:basedOn w:val="Normal"/>
    <w:link w:val="FootnoteTextChar"/>
    <w:uiPriority w:val="99"/>
    <w:semiHidden/>
    <w:unhideWhenUsed/>
    <w:rsid w:val="00FC4F1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F1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4F1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05B0C"/>
    <w:rPr>
      <w:rFonts w:ascii="Times New Roman" w:hAnsi="Times New Roman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5B0C"/>
    <w:rPr>
      <w:rFonts w:ascii="Times New Roman" w:hAnsi="Times New Roman"/>
      <w:color w:val="434343"/>
      <w:sz w:val="28"/>
      <w:szCs w:val="2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2D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8A8E4-B91B-9741-AF00-D073206D3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hman, Mahbubur</dc:creator>
  <cp:lastModifiedBy>Xanthe Davison</cp:lastModifiedBy>
  <cp:revision>2</cp:revision>
  <dcterms:created xsi:type="dcterms:W3CDTF">2022-12-16T10:34:00Z</dcterms:created>
  <dcterms:modified xsi:type="dcterms:W3CDTF">2022-12-1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f93502b-3ce0-36ad-b7e8-53847047ef8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frontiers-in-plant-science</vt:lpwstr>
  </property>
  <property fmtid="{D5CDD505-2E9C-101B-9397-08002B2CF9AE}" pid="10" name="Mendeley Recent Style Name 2_1">
    <vt:lpwstr>Frontiers in Plant Science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ant-physiology-and-biochemistry</vt:lpwstr>
  </property>
  <property fmtid="{D5CDD505-2E9C-101B-9397-08002B2CF9AE}" pid="18" name="Mendeley Recent Style Name 6_1">
    <vt:lpwstr>Plant Physiology and Biochemistry</vt:lpwstr>
  </property>
  <property fmtid="{D5CDD505-2E9C-101B-9397-08002B2CF9AE}" pid="19" name="Mendeley Recent Style Id 7_1">
    <vt:lpwstr>http://www.zotero.org/styles/the-plant-cell</vt:lpwstr>
  </property>
  <property fmtid="{D5CDD505-2E9C-101B-9397-08002B2CF9AE}" pid="20" name="Mendeley Recent Style Name 7_1">
    <vt:lpwstr>The Plant Cell</vt:lpwstr>
  </property>
  <property fmtid="{D5CDD505-2E9C-101B-9397-08002B2CF9AE}" pid="21" name="Mendeley Recent Style Id 8_1">
    <vt:lpwstr>http://www.zotero.org/styles/the-plant-journal</vt:lpwstr>
  </property>
  <property fmtid="{D5CDD505-2E9C-101B-9397-08002B2CF9AE}" pid="22" name="Mendeley Recent Style Name 8_1">
    <vt:lpwstr>The Plant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695691948</vt:i4>
  </property>
  <property fmtid="{D5CDD505-2E9C-101B-9397-08002B2CF9AE}" pid="26" name="ZOTERO_PREF_1">
    <vt:lpwstr>&lt;data data-version="3" zotero-version="6.0.10"&gt;&lt;session id="OV9oxTga"/&gt;&lt;style id="http://www.zotero.org/styles/frontiers-in-plant-science" hasBibliography="1" bibliographyStyleHasBeenSet="0"/&gt;&lt;prefs&gt;&lt;pref name="fieldType" value="Field"/&gt;&lt;/prefs&gt;&lt;/data&gt;</vt:lpwstr>
  </property>
</Properties>
</file>